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16707" w14:textId="4B1F60AD" w:rsidR="00745B01" w:rsidRPr="00D61F07" w:rsidRDefault="00745B01" w:rsidP="00745B01">
      <w:pPr>
        <w:rPr>
          <w:rFonts w:ascii="Times New Roman" w:hAnsi="Times New Roman" w:cs="Times New Roman"/>
          <w:b/>
          <w:bCs/>
          <w:color w:val="040C28"/>
          <w:sz w:val="30"/>
          <w:szCs w:val="30"/>
          <w:lang w:val="en-GB"/>
        </w:rPr>
      </w:pPr>
      <w:bookmarkStart w:id="0" w:name="_Hlk198050645"/>
      <w:bookmarkEnd w:id="0"/>
      <w:r w:rsidRPr="00D61F07">
        <w:rPr>
          <w:rFonts w:ascii="Times New Roman" w:hAnsi="Times New Roman" w:cs="Times New Roman"/>
          <w:b/>
          <w:bCs/>
          <w:color w:val="222222"/>
          <w:sz w:val="30"/>
          <w:szCs w:val="30"/>
          <w:shd w:val="clear" w:color="auto" w:fill="FFFFFF"/>
          <w:lang w:val="en-GB"/>
        </w:rPr>
        <w:t xml:space="preserve">SUPPLEMENTAL </w:t>
      </w:r>
      <w:r w:rsidR="00CB01FE" w:rsidRPr="00D61F07">
        <w:rPr>
          <w:rFonts w:ascii="Times New Roman" w:hAnsi="Times New Roman" w:cs="Times New Roman"/>
          <w:b/>
          <w:bCs/>
          <w:color w:val="222222"/>
          <w:sz w:val="30"/>
          <w:szCs w:val="30"/>
          <w:shd w:val="clear" w:color="auto" w:fill="FFFFFF"/>
          <w:lang w:val="en-GB"/>
        </w:rPr>
        <w:t>MATERIAL</w:t>
      </w:r>
    </w:p>
    <w:p w14:paraId="647A689C" w14:textId="77777777" w:rsidR="00745B01" w:rsidRPr="00D61F07" w:rsidRDefault="00745B01" w:rsidP="00745B01">
      <w:pPr>
        <w:rPr>
          <w:rFonts w:ascii="Times New Roman" w:hAnsi="Times New Roman" w:cs="Times New Roman"/>
          <w:color w:val="040C28"/>
          <w:sz w:val="24"/>
          <w:szCs w:val="24"/>
          <w:lang w:val="en-GB"/>
        </w:rPr>
      </w:pPr>
    </w:p>
    <w:p w14:paraId="470C062F" w14:textId="77777777" w:rsidR="00745B01" w:rsidRPr="00D61F07" w:rsidRDefault="00745B01" w:rsidP="00745B0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D61F07">
        <w:rPr>
          <w:rFonts w:ascii="Times New Roman" w:hAnsi="Times New Roman" w:cs="Times New Roman"/>
          <w:sz w:val="24"/>
          <w:szCs w:val="24"/>
          <w:lang w:val="en-GB"/>
        </w:rPr>
        <w:t xml:space="preserve"> Summary of inclusion and exclusion criteria</w:t>
      </w:r>
    </w:p>
    <w:tbl>
      <w:tblPr>
        <w:tblStyle w:val="Tabellenraster"/>
        <w:tblW w:w="9016" w:type="dxa"/>
        <w:tblLayout w:type="fixed"/>
        <w:tblLook w:val="04A0" w:firstRow="1" w:lastRow="0" w:firstColumn="1" w:lastColumn="0" w:noHBand="0" w:noVBand="1"/>
      </w:tblPr>
      <w:tblGrid>
        <w:gridCol w:w="2263"/>
        <w:gridCol w:w="6753"/>
      </w:tblGrid>
      <w:tr w:rsidR="00745B01" w:rsidRPr="00D61F07" w14:paraId="455D7A68" w14:textId="77777777" w:rsidTr="00B10899">
        <w:tc>
          <w:tcPr>
            <w:tcW w:w="226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35606ED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lusion criteria</w:t>
            </w:r>
          </w:p>
        </w:tc>
        <w:tc>
          <w:tcPr>
            <w:tcW w:w="67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6548160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ritten informed consent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72F3FA17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fﬁcient German language skills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14CE49BB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 18–60 years, inclusive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48EF4AB3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agnosis of ADHD according to DSM-IV criteria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1F117E9C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ronic course of ADHD symptoms from childhood</w:t>
            </w:r>
          </w:p>
          <w:p w14:paraId="7D32E861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to adulthood, and Wender-Utah Rating Scale short</w:t>
            </w:r>
          </w:p>
          <w:p w14:paraId="2509DCE8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version ≥ 30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066C79F1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o pathological abnormality detected on physical examination, 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 xml:space="preserve">routine blood testing (blood count, renal, hepatic, and thyroid 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 xml:space="preserve">function), ECG, and EEG  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0A8EB4DF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seline assessment within 7 days, able to begin</w:t>
            </w:r>
          </w:p>
          <w:p w14:paraId="1FBD89D5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treatment within 14 days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</w:tc>
      </w:tr>
      <w:tr w:rsidR="00745B01" w:rsidRPr="008969F6" w14:paraId="77D61681" w14:textId="77777777" w:rsidTr="00B10899">
        <w:tc>
          <w:tcPr>
            <w:tcW w:w="22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E2DD34E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clusion criteria</w:t>
            </w:r>
          </w:p>
        </w:tc>
        <w:tc>
          <w:tcPr>
            <w:tcW w:w="67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F1023EA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Q &lt; 85 (Multiple-Choice Vocabulary Test &lt; 17)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193E93EA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hizophrenia, bipolar disorder, borderline</w:t>
            </w:r>
          </w:p>
          <w:p w14:paraId="10BD2B90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personality disorder, antisocial personality disorder,</w:t>
            </w:r>
          </w:p>
          <w:p w14:paraId="443CE597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suicidal or self-injurious behavior, autism, motor</w:t>
            </w:r>
          </w:p>
          <w:p w14:paraId="6F40A71F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tics, Tourette’s syndrome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1E58453A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bstance abuse/dependence within 6 months prior</w:t>
            </w:r>
          </w:p>
          <w:p w14:paraId="3B648A60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to screening (episodic abuse is not an exclusion</w:t>
            </w:r>
          </w:p>
          <w:p w14:paraId="1B1D6995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criterion); positive drug screening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52683166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urological diseases, seizures, glaucoma, diabetes</w:t>
            </w:r>
          </w:p>
          <w:p w14:paraId="023BFFB5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mellitus, hyperlipidemia, uncontrolled arterial</w:t>
            </w:r>
          </w:p>
          <w:p w14:paraId="52CD7A93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hypertension, angina pectoris, tachycardia</w:t>
            </w:r>
          </w:p>
          <w:p w14:paraId="2FE43F9C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arrhythmia, arterial occlusive disease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626904DC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evious stroke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71EC46CF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urrent eating disorder (bulimia and anorexia), low</w:t>
            </w:r>
          </w:p>
          <w:p w14:paraId="106559B4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weight (BMI &lt; 20, later protocol amendment</w:t>
            </w:r>
          </w:p>
          <w:p w14:paraId="1B2F1473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BMI &lt; 19)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7830533F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egnancy (current or planned) or breast-feeding; no</w:t>
            </w:r>
          </w:p>
          <w:p w14:paraId="70F67F0F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reliable contraception (Pearl Index &lt; 1%)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3B75674C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rticipation in another clinical trial (up to 3 months</w:t>
            </w:r>
          </w:p>
          <w:p w14:paraId="2208AA66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ab/>
              <w:t>prior)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417DD216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eatment with stimulants or ADHD-speciﬁc</w:t>
            </w:r>
          </w:p>
          <w:p w14:paraId="12F17754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psychotherapy in the 6 months prior to study</w:t>
            </w:r>
          </w:p>
          <w:p w14:paraId="547B831E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inclusion</w:t>
            </w:r>
          </w:p>
          <w:p w14:paraId="2161F92E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nown MPH intolerance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46A12709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eatment with antidepressants (e.g., SSRI, TCA),</w:t>
            </w:r>
          </w:p>
          <w:p w14:paraId="2F636F7E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NRI (e.g., atomoxetine), bupropion, neuroleptic</w:t>
            </w:r>
          </w:p>
          <w:p w14:paraId="14B90BD8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medication, theophylline, amantadine,</w:t>
            </w:r>
          </w:p>
          <w:p w14:paraId="1A08137F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anticoagulants derived from coumarin,</w:t>
            </w:r>
          </w:p>
          <w:p w14:paraId="42E0A130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phenylbutazone, antacids, and alpha-adrenergic</w:t>
            </w:r>
          </w:p>
          <w:p w14:paraId="3E94952A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agonists (e.g., clonidine) in the 2 weeks prior to</w:t>
            </w:r>
          </w:p>
          <w:p w14:paraId="652B4738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baseline assessment (T1)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48581CD0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eatment with ﬂuoxetine, monoamine oxidase</w:t>
            </w:r>
          </w:p>
          <w:p w14:paraId="77563FDC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inhibitors in the 4 weeks prior to baseline</w:t>
            </w:r>
          </w:p>
          <w:p w14:paraId="42DCD521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assessment (T1)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</w:r>
          </w:p>
          <w:p w14:paraId="2CE936B8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fusal to comply with study requirements</w:t>
            </w:r>
          </w:p>
          <w:p w14:paraId="09E5019F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17BDCE5" w14:textId="77777777" w:rsidR="00745B01" w:rsidRPr="00D61F07" w:rsidRDefault="00745B01" w:rsidP="00B108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fusal to comply with study requirements</w:t>
            </w:r>
          </w:p>
        </w:tc>
      </w:tr>
    </w:tbl>
    <w:p w14:paraId="6B2A407B" w14:textId="77777777" w:rsidR="00745B01" w:rsidRPr="00D61F07" w:rsidRDefault="00745B01" w:rsidP="00745B0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>BMI,</w:t>
      </w:r>
      <w:r w:rsidRPr="00D61F07">
        <w:rPr>
          <w:rFonts w:ascii="Times New Roman" w:hAnsi="Times New Roman" w:cs="Times New Roman"/>
          <w:sz w:val="24"/>
          <w:szCs w:val="24"/>
          <w:lang w:val="en-GB"/>
        </w:rPr>
        <w:t xml:space="preserve"> body mass index; </w:t>
      </w: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MPH, </w:t>
      </w:r>
      <w:r w:rsidRPr="00D61F07">
        <w:rPr>
          <w:rFonts w:ascii="Times New Roman" w:hAnsi="Times New Roman" w:cs="Times New Roman"/>
          <w:sz w:val="24"/>
          <w:szCs w:val="24"/>
          <w:lang w:val="en-GB"/>
        </w:rPr>
        <w:t xml:space="preserve">methylphenidate; </w:t>
      </w: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SSRI,</w:t>
      </w:r>
      <w:r w:rsidRPr="00D61F07">
        <w:rPr>
          <w:rFonts w:ascii="Times New Roman" w:hAnsi="Times New Roman" w:cs="Times New Roman"/>
          <w:sz w:val="24"/>
          <w:szCs w:val="24"/>
          <w:lang w:val="en-GB"/>
        </w:rPr>
        <w:t xml:space="preserve"> selective serotonin reuptake inhibitor; </w:t>
      </w: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TCA,</w:t>
      </w:r>
      <w:r w:rsidRPr="00D61F07">
        <w:rPr>
          <w:rFonts w:ascii="Times New Roman" w:hAnsi="Times New Roman" w:cs="Times New Roman"/>
          <w:sz w:val="24"/>
          <w:szCs w:val="24"/>
          <w:lang w:val="en-GB"/>
        </w:rPr>
        <w:t xml:space="preserve"> tricyclic antidepressant; </w:t>
      </w: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NRI,</w:t>
      </w:r>
      <w:r w:rsidRPr="00D61F07">
        <w:rPr>
          <w:rFonts w:ascii="Times New Roman" w:hAnsi="Times New Roman" w:cs="Times New Roman"/>
          <w:sz w:val="24"/>
          <w:szCs w:val="24"/>
          <w:lang w:val="en-GB"/>
        </w:rPr>
        <w:t xml:space="preserve"> norepinephrine reuptake inhibitor</w:t>
      </w:r>
    </w:p>
    <w:p w14:paraId="4EF8A4FF" w14:textId="0E7EB672" w:rsidR="00745B01" w:rsidRPr="00D61F07" w:rsidRDefault="00745B01" w:rsidP="00745B01">
      <w:pPr>
        <w:rPr>
          <w:lang w:val="en-GB"/>
        </w:rPr>
      </w:pPr>
    </w:p>
    <w:p w14:paraId="2E29F6C7" w14:textId="1AECEF16" w:rsidR="000C527D" w:rsidRPr="00D61F07" w:rsidRDefault="000C527D" w:rsidP="00745B01">
      <w:pPr>
        <w:rPr>
          <w:lang w:val="en-GB"/>
        </w:rPr>
      </w:pPr>
    </w:p>
    <w:p w14:paraId="0E9CDAB7" w14:textId="327F490A" w:rsidR="000C527D" w:rsidRPr="00D61F07" w:rsidRDefault="000C527D" w:rsidP="00745B01">
      <w:pPr>
        <w:rPr>
          <w:lang w:val="en-GB"/>
        </w:rPr>
      </w:pPr>
    </w:p>
    <w:p w14:paraId="5821E510" w14:textId="275D8E40" w:rsidR="000C527D" w:rsidRPr="00D61F07" w:rsidRDefault="000C527D" w:rsidP="00745B01">
      <w:pPr>
        <w:rPr>
          <w:lang w:val="en-GB"/>
        </w:rPr>
      </w:pPr>
    </w:p>
    <w:p w14:paraId="4B26F541" w14:textId="309BADCF" w:rsidR="000C527D" w:rsidRPr="00D61F07" w:rsidRDefault="000C527D" w:rsidP="00745B01">
      <w:pPr>
        <w:rPr>
          <w:lang w:val="en-GB"/>
        </w:rPr>
      </w:pPr>
    </w:p>
    <w:p w14:paraId="5F67A6F4" w14:textId="267CC6CB" w:rsidR="000C527D" w:rsidRPr="00D61F07" w:rsidRDefault="000C527D" w:rsidP="00745B01">
      <w:pPr>
        <w:rPr>
          <w:lang w:val="en-GB"/>
        </w:rPr>
      </w:pPr>
    </w:p>
    <w:p w14:paraId="1BE31FA8" w14:textId="73423590" w:rsidR="000C527D" w:rsidRPr="00D61F07" w:rsidRDefault="000C527D" w:rsidP="00745B01">
      <w:pPr>
        <w:rPr>
          <w:lang w:val="en-GB"/>
        </w:rPr>
      </w:pPr>
    </w:p>
    <w:p w14:paraId="4E0DC4BB" w14:textId="014117AC" w:rsidR="000C527D" w:rsidRPr="00D61F07" w:rsidRDefault="000C527D" w:rsidP="00745B01">
      <w:pPr>
        <w:rPr>
          <w:lang w:val="en-GB"/>
        </w:rPr>
      </w:pPr>
    </w:p>
    <w:p w14:paraId="3935DDE1" w14:textId="628DC3A6" w:rsidR="000C527D" w:rsidRPr="00D61F07" w:rsidRDefault="000C527D" w:rsidP="00745B01">
      <w:pPr>
        <w:rPr>
          <w:lang w:val="en-GB"/>
        </w:rPr>
      </w:pPr>
    </w:p>
    <w:p w14:paraId="7397A479" w14:textId="1B8DA8C0" w:rsidR="000C527D" w:rsidRPr="00D61F07" w:rsidRDefault="000C527D" w:rsidP="00745B01">
      <w:pPr>
        <w:rPr>
          <w:lang w:val="en-GB"/>
        </w:rPr>
      </w:pPr>
    </w:p>
    <w:p w14:paraId="248F8BB8" w14:textId="31EFCDA3" w:rsidR="000C527D" w:rsidRPr="00D61F07" w:rsidRDefault="000C527D" w:rsidP="00745B01">
      <w:pPr>
        <w:rPr>
          <w:lang w:val="en-GB"/>
        </w:rPr>
      </w:pPr>
    </w:p>
    <w:p w14:paraId="57B0BE1B" w14:textId="3279EE1F" w:rsidR="000C527D" w:rsidRPr="00D61F07" w:rsidRDefault="000C527D" w:rsidP="00745B01">
      <w:pPr>
        <w:rPr>
          <w:lang w:val="en-GB"/>
        </w:rPr>
      </w:pPr>
    </w:p>
    <w:p w14:paraId="0AB0ECB6" w14:textId="4075C69A" w:rsidR="000C527D" w:rsidRPr="00D61F07" w:rsidRDefault="000C527D" w:rsidP="00745B01">
      <w:pPr>
        <w:rPr>
          <w:lang w:val="en-GB"/>
        </w:rPr>
      </w:pPr>
    </w:p>
    <w:p w14:paraId="0150DC8A" w14:textId="16293E67" w:rsidR="000C527D" w:rsidRPr="00D61F07" w:rsidRDefault="000C527D" w:rsidP="00745B01">
      <w:pPr>
        <w:rPr>
          <w:lang w:val="en-GB"/>
        </w:rPr>
      </w:pPr>
    </w:p>
    <w:p w14:paraId="474BA599" w14:textId="3C1CBC0E" w:rsidR="000C527D" w:rsidRPr="00D61F07" w:rsidRDefault="000C527D" w:rsidP="00745B01">
      <w:pPr>
        <w:rPr>
          <w:lang w:val="en-GB"/>
        </w:rPr>
      </w:pPr>
    </w:p>
    <w:p w14:paraId="35674299" w14:textId="77777777" w:rsidR="000C527D" w:rsidRPr="00D61F07" w:rsidRDefault="000C527D" w:rsidP="00745B01">
      <w:pPr>
        <w:rPr>
          <w:lang w:val="en-GB"/>
        </w:rPr>
      </w:pPr>
    </w:p>
    <w:p w14:paraId="3697AAA4" w14:textId="651E4C31" w:rsidR="002F39DB" w:rsidRPr="00D61F07" w:rsidRDefault="002F39DB" w:rsidP="002F39D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1" w:name="_Hlk183003839"/>
      <w:r w:rsidRPr="00D61F0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2</w:t>
      </w:r>
    </w:p>
    <w:p w14:paraId="737A1830" w14:textId="77777777" w:rsidR="002F39DB" w:rsidRPr="00D61F07" w:rsidRDefault="002F39DB" w:rsidP="002F39D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Baseline symptomatology across the MPH and PLA treatment groups</w:t>
      </w:r>
    </w:p>
    <w:tbl>
      <w:tblPr>
        <w:tblStyle w:val="Tabellenraster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3"/>
        <w:gridCol w:w="1780"/>
        <w:gridCol w:w="1484"/>
        <w:gridCol w:w="741"/>
        <w:gridCol w:w="742"/>
      </w:tblGrid>
      <w:tr w:rsidR="002F39DB" w:rsidRPr="00D61F07" w14:paraId="14BEE9D1" w14:textId="77777777" w:rsidTr="00942673">
        <w:trPr>
          <w:trHeight w:val="382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</w:tcPr>
          <w:p w14:paraId="2DFED5A3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4568CC8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H (</w:t>
            </w:r>
            <w:r w:rsidRPr="00D61F0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58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2763A1D6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 (</w:t>
            </w:r>
            <w:r w:rsidRPr="00D61F0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63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344445AA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3A316A11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2F39DB" w:rsidRPr="00D61F07" w14:paraId="164D448C" w14:textId="77777777" w:rsidTr="00942673">
        <w:trPr>
          <w:trHeight w:val="382"/>
        </w:trPr>
        <w:tc>
          <w:tcPr>
            <w:tcW w:w="4893" w:type="dxa"/>
            <w:tcBorders>
              <w:top w:val="single" w:sz="4" w:space="0" w:color="auto"/>
            </w:tcBorders>
            <w:vAlign w:val="center"/>
          </w:tcPr>
          <w:p w14:paraId="7B1CB005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>Total Score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16999965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7 ± 29.2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D9E689F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87 ± 30.2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12066B0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6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3310605B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4</w:t>
            </w:r>
          </w:p>
        </w:tc>
      </w:tr>
      <w:tr w:rsidR="002F39DB" w:rsidRPr="00D61F07" w14:paraId="7F020881" w14:textId="77777777" w:rsidTr="00942673">
        <w:trPr>
          <w:trHeight w:val="382"/>
        </w:trPr>
        <w:tc>
          <w:tcPr>
            <w:tcW w:w="4893" w:type="dxa"/>
            <w:vAlign w:val="center"/>
          </w:tcPr>
          <w:p w14:paraId="2D4B7F42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Inattention / Memory Problems</w:t>
            </w:r>
          </w:p>
        </w:tc>
        <w:tc>
          <w:tcPr>
            <w:tcW w:w="1780" w:type="dxa"/>
          </w:tcPr>
          <w:p w14:paraId="445DDCFF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19 ± 6.9</w:t>
            </w:r>
          </w:p>
        </w:tc>
        <w:tc>
          <w:tcPr>
            <w:tcW w:w="1484" w:type="dxa"/>
          </w:tcPr>
          <w:p w14:paraId="5FF3EA31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48 ± 7.75</w:t>
            </w:r>
          </w:p>
        </w:tc>
        <w:tc>
          <w:tcPr>
            <w:tcW w:w="741" w:type="dxa"/>
          </w:tcPr>
          <w:p w14:paraId="2B6C458D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1</w:t>
            </w:r>
          </w:p>
        </w:tc>
        <w:tc>
          <w:tcPr>
            <w:tcW w:w="742" w:type="dxa"/>
          </w:tcPr>
          <w:p w14:paraId="73B4ED57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1</w:t>
            </w:r>
          </w:p>
        </w:tc>
      </w:tr>
      <w:tr w:rsidR="002F39DB" w:rsidRPr="00D61F07" w14:paraId="7A95D365" w14:textId="77777777" w:rsidTr="00942673">
        <w:trPr>
          <w:trHeight w:val="382"/>
        </w:trPr>
        <w:tc>
          <w:tcPr>
            <w:tcW w:w="4893" w:type="dxa"/>
            <w:vAlign w:val="center"/>
          </w:tcPr>
          <w:p w14:paraId="0C0D3E45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>Hyperactivity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 Restlessness</w:t>
            </w:r>
          </w:p>
        </w:tc>
        <w:tc>
          <w:tcPr>
            <w:tcW w:w="1780" w:type="dxa"/>
          </w:tcPr>
          <w:p w14:paraId="731A84DA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36 ± 7.94</w:t>
            </w:r>
          </w:p>
        </w:tc>
        <w:tc>
          <w:tcPr>
            <w:tcW w:w="1484" w:type="dxa"/>
          </w:tcPr>
          <w:p w14:paraId="5B678A57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6 ± 7.8</w:t>
            </w:r>
          </w:p>
        </w:tc>
        <w:tc>
          <w:tcPr>
            <w:tcW w:w="741" w:type="dxa"/>
          </w:tcPr>
          <w:p w14:paraId="2E332238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5</w:t>
            </w:r>
          </w:p>
        </w:tc>
        <w:tc>
          <w:tcPr>
            <w:tcW w:w="742" w:type="dxa"/>
          </w:tcPr>
          <w:p w14:paraId="7AB4866C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32</w:t>
            </w:r>
          </w:p>
        </w:tc>
      </w:tr>
      <w:tr w:rsidR="002F39DB" w:rsidRPr="00D61F07" w14:paraId="15BB2DC4" w14:textId="77777777" w:rsidTr="00942673">
        <w:trPr>
          <w:trHeight w:val="382"/>
        </w:trPr>
        <w:tc>
          <w:tcPr>
            <w:tcW w:w="4893" w:type="dxa"/>
            <w:vAlign w:val="center"/>
          </w:tcPr>
          <w:p w14:paraId="60DBB4C3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>Impulsivity</w:t>
            </w:r>
          </w:p>
        </w:tc>
        <w:tc>
          <w:tcPr>
            <w:tcW w:w="1780" w:type="dxa"/>
          </w:tcPr>
          <w:p w14:paraId="67B28C68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4 ± 6.9</w:t>
            </w:r>
          </w:p>
        </w:tc>
        <w:tc>
          <w:tcPr>
            <w:tcW w:w="1484" w:type="dxa"/>
          </w:tcPr>
          <w:p w14:paraId="47C15D61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9 ± 6.83</w:t>
            </w:r>
          </w:p>
        </w:tc>
        <w:tc>
          <w:tcPr>
            <w:tcW w:w="741" w:type="dxa"/>
          </w:tcPr>
          <w:p w14:paraId="602825C8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</w:t>
            </w:r>
          </w:p>
        </w:tc>
        <w:tc>
          <w:tcPr>
            <w:tcW w:w="742" w:type="dxa"/>
          </w:tcPr>
          <w:p w14:paraId="7F3E57CC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8</w:t>
            </w:r>
          </w:p>
        </w:tc>
      </w:tr>
      <w:tr w:rsidR="002F39DB" w:rsidRPr="00D61F07" w14:paraId="555E38E4" w14:textId="77777777" w:rsidTr="00942673">
        <w:trPr>
          <w:trHeight w:val="382"/>
        </w:trPr>
        <w:tc>
          <w:tcPr>
            <w:tcW w:w="4893" w:type="dxa"/>
            <w:vAlign w:val="center"/>
          </w:tcPr>
          <w:p w14:paraId="48D76708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blems with Self-Concept</w:t>
            </w:r>
          </w:p>
        </w:tc>
        <w:tc>
          <w:tcPr>
            <w:tcW w:w="1780" w:type="dxa"/>
          </w:tcPr>
          <w:p w14:paraId="0A988BE8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8 ± 3.91</w:t>
            </w:r>
          </w:p>
        </w:tc>
        <w:tc>
          <w:tcPr>
            <w:tcW w:w="1484" w:type="dxa"/>
          </w:tcPr>
          <w:p w14:paraId="193BE946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6 ± 4.5</w:t>
            </w:r>
          </w:p>
        </w:tc>
        <w:tc>
          <w:tcPr>
            <w:tcW w:w="741" w:type="dxa"/>
          </w:tcPr>
          <w:p w14:paraId="2A70D96E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</w:t>
            </w:r>
          </w:p>
        </w:tc>
        <w:tc>
          <w:tcPr>
            <w:tcW w:w="742" w:type="dxa"/>
          </w:tcPr>
          <w:p w14:paraId="465210E0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8</w:t>
            </w:r>
          </w:p>
        </w:tc>
      </w:tr>
      <w:tr w:rsidR="002F39DB" w:rsidRPr="00D61F07" w14:paraId="42333BD4" w14:textId="77777777" w:rsidTr="00942673">
        <w:trPr>
          <w:trHeight w:val="382"/>
        </w:trPr>
        <w:tc>
          <w:tcPr>
            <w:tcW w:w="4893" w:type="dxa"/>
            <w:vAlign w:val="center"/>
          </w:tcPr>
          <w:p w14:paraId="1AB962AA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 xml:space="preserve">DSM 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attention / Memory Problems</w:t>
            </w:r>
          </w:p>
        </w:tc>
        <w:tc>
          <w:tcPr>
            <w:tcW w:w="1780" w:type="dxa"/>
          </w:tcPr>
          <w:p w14:paraId="550AD372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7 ± 5.25</w:t>
            </w:r>
          </w:p>
        </w:tc>
        <w:tc>
          <w:tcPr>
            <w:tcW w:w="1484" w:type="dxa"/>
          </w:tcPr>
          <w:p w14:paraId="1B5EA564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4 ± 5.78</w:t>
            </w:r>
          </w:p>
        </w:tc>
        <w:tc>
          <w:tcPr>
            <w:tcW w:w="741" w:type="dxa"/>
          </w:tcPr>
          <w:p w14:paraId="18FBB32A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742" w:type="dxa"/>
          </w:tcPr>
          <w:p w14:paraId="0B1510D4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7</w:t>
            </w:r>
          </w:p>
        </w:tc>
      </w:tr>
      <w:tr w:rsidR="002F39DB" w:rsidRPr="00D61F07" w14:paraId="0CC50C57" w14:textId="77777777" w:rsidTr="00942673">
        <w:trPr>
          <w:trHeight w:val="420"/>
        </w:trPr>
        <w:tc>
          <w:tcPr>
            <w:tcW w:w="4893" w:type="dxa"/>
            <w:vAlign w:val="center"/>
          </w:tcPr>
          <w:p w14:paraId="428B114D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>DSM Hyperactivity/Impulsivity</w:t>
            </w:r>
          </w:p>
        </w:tc>
        <w:tc>
          <w:tcPr>
            <w:tcW w:w="1780" w:type="dxa"/>
          </w:tcPr>
          <w:p w14:paraId="6C239647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6 ± 5.5</w:t>
            </w:r>
          </w:p>
        </w:tc>
        <w:tc>
          <w:tcPr>
            <w:tcW w:w="1484" w:type="dxa"/>
          </w:tcPr>
          <w:p w14:paraId="2C4923CC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4 ± 5.6</w:t>
            </w:r>
          </w:p>
        </w:tc>
        <w:tc>
          <w:tcPr>
            <w:tcW w:w="741" w:type="dxa"/>
          </w:tcPr>
          <w:p w14:paraId="0CEF0248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3</w:t>
            </w:r>
          </w:p>
        </w:tc>
        <w:tc>
          <w:tcPr>
            <w:tcW w:w="742" w:type="dxa"/>
          </w:tcPr>
          <w:p w14:paraId="48374E56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9</w:t>
            </w:r>
          </w:p>
        </w:tc>
      </w:tr>
      <w:tr w:rsidR="002F39DB" w:rsidRPr="00D61F07" w14:paraId="6E7CB798" w14:textId="77777777" w:rsidTr="00942673">
        <w:trPr>
          <w:trHeight w:val="382"/>
        </w:trPr>
        <w:tc>
          <w:tcPr>
            <w:tcW w:w="4893" w:type="dxa"/>
            <w:tcBorders>
              <w:bottom w:val="single" w:sz="4" w:space="0" w:color="auto"/>
            </w:tcBorders>
            <w:vAlign w:val="center"/>
          </w:tcPr>
          <w:p w14:paraId="7E7729F0" w14:textId="77777777" w:rsidR="002F39DB" w:rsidRPr="00D61F07" w:rsidRDefault="002F39DB" w:rsidP="0094267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>DSM Total Score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3C90CF34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91 ± 8.76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A69D0D7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8 ± 9.09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687D7E80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3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316AEFC2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73</w:t>
            </w:r>
          </w:p>
        </w:tc>
      </w:tr>
    </w:tbl>
    <w:p w14:paraId="36959D90" w14:textId="77777777" w:rsidR="002F39DB" w:rsidRPr="00D61F07" w:rsidRDefault="002F39DB" w:rsidP="002F39D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0089C4" w14:textId="6DD010D4" w:rsidR="002F39DB" w:rsidRPr="00D61F07" w:rsidRDefault="002F39DB" w:rsidP="002F39D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9C456B" w14:textId="565DD8A7" w:rsidR="002F39DB" w:rsidRPr="00D61F07" w:rsidRDefault="002F39DB" w:rsidP="002F39D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</w:t>
      </w:r>
    </w:p>
    <w:p w14:paraId="231FF5CF" w14:textId="77777777" w:rsidR="002F39DB" w:rsidRPr="00D61F07" w:rsidRDefault="002F39DB" w:rsidP="002F39D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Baseline symptomatology across the GPT and CM treatment groups</w:t>
      </w:r>
    </w:p>
    <w:tbl>
      <w:tblPr>
        <w:tblStyle w:val="Tabellenraster"/>
        <w:tblW w:w="9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9"/>
        <w:gridCol w:w="1825"/>
        <w:gridCol w:w="1748"/>
        <w:gridCol w:w="877"/>
        <w:gridCol w:w="840"/>
      </w:tblGrid>
      <w:tr w:rsidR="002F39DB" w:rsidRPr="00D61F07" w14:paraId="2BC8B958" w14:textId="77777777" w:rsidTr="00D61F07">
        <w:trPr>
          <w:trHeight w:val="369"/>
        </w:trPr>
        <w:tc>
          <w:tcPr>
            <w:tcW w:w="4559" w:type="dxa"/>
            <w:tcBorders>
              <w:top w:val="single" w:sz="4" w:space="0" w:color="auto"/>
              <w:bottom w:val="single" w:sz="4" w:space="0" w:color="auto"/>
            </w:tcBorders>
          </w:tcPr>
          <w:p w14:paraId="1C25DB2C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355D9B5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T (</w:t>
            </w:r>
            <w:r w:rsidRPr="00D61F0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59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3F8DF3D5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 (</w:t>
            </w:r>
            <w:r w:rsidRPr="00D61F0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62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43D00E9E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FCD8DE1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2F39DB" w:rsidRPr="00D61F07" w14:paraId="314678AD" w14:textId="77777777" w:rsidTr="00D61F07">
        <w:trPr>
          <w:trHeight w:val="369"/>
        </w:trPr>
        <w:tc>
          <w:tcPr>
            <w:tcW w:w="4559" w:type="dxa"/>
            <w:tcBorders>
              <w:top w:val="single" w:sz="4" w:space="0" w:color="auto"/>
            </w:tcBorders>
            <w:vAlign w:val="center"/>
          </w:tcPr>
          <w:p w14:paraId="4E7B3F2F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>Total Score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6933BC39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1 ± 31.25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00C8C1DC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98 ± 27.4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0C1BEA8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1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3BC138B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</w:tc>
      </w:tr>
      <w:tr w:rsidR="002F39DB" w:rsidRPr="00D61F07" w14:paraId="3F7344C2" w14:textId="77777777" w:rsidTr="00D61F07">
        <w:trPr>
          <w:trHeight w:val="369"/>
        </w:trPr>
        <w:tc>
          <w:tcPr>
            <w:tcW w:w="4559" w:type="dxa"/>
            <w:vAlign w:val="center"/>
          </w:tcPr>
          <w:p w14:paraId="77905761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Inattention / Memory Problems</w:t>
            </w:r>
          </w:p>
        </w:tc>
        <w:tc>
          <w:tcPr>
            <w:tcW w:w="1825" w:type="dxa"/>
          </w:tcPr>
          <w:p w14:paraId="77751437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34 ± 7.94</w:t>
            </w:r>
          </w:p>
        </w:tc>
        <w:tc>
          <w:tcPr>
            <w:tcW w:w="1748" w:type="dxa"/>
          </w:tcPr>
          <w:p w14:paraId="619580D5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21 ± 6.74</w:t>
            </w:r>
          </w:p>
        </w:tc>
        <w:tc>
          <w:tcPr>
            <w:tcW w:w="877" w:type="dxa"/>
          </w:tcPr>
          <w:p w14:paraId="3F7C5926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6</w:t>
            </w:r>
          </w:p>
        </w:tc>
        <w:tc>
          <w:tcPr>
            <w:tcW w:w="840" w:type="dxa"/>
          </w:tcPr>
          <w:p w14:paraId="2074E49E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5</w:t>
            </w:r>
          </w:p>
        </w:tc>
      </w:tr>
      <w:tr w:rsidR="002F39DB" w:rsidRPr="00D61F07" w14:paraId="5E9852DD" w14:textId="77777777" w:rsidTr="00D61F07">
        <w:trPr>
          <w:trHeight w:val="369"/>
        </w:trPr>
        <w:tc>
          <w:tcPr>
            <w:tcW w:w="4559" w:type="dxa"/>
            <w:vAlign w:val="center"/>
          </w:tcPr>
          <w:p w14:paraId="4421ABA1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>Hyperactivity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 Restlessness</w:t>
            </w:r>
          </w:p>
        </w:tc>
        <w:tc>
          <w:tcPr>
            <w:tcW w:w="1825" w:type="dxa"/>
          </w:tcPr>
          <w:p w14:paraId="5AC22191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73 ± 7.43</w:t>
            </w:r>
          </w:p>
        </w:tc>
        <w:tc>
          <w:tcPr>
            <w:tcW w:w="1748" w:type="dxa"/>
          </w:tcPr>
          <w:p w14:paraId="648EAEF6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6 ± 8.24</w:t>
            </w:r>
          </w:p>
        </w:tc>
        <w:tc>
          <w:tcPr>
            <w:tcW w:w="877" w:type="dxa"/>
          </w:tcPr>
          <w:p w14:paraId="50DAF3CD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42</w:t>
            </w:r>
          </w:p>
        </w:tc>
        <w:tc>
          <w:tcPr>
            <w:tcW w:w="840" w:type="dxa"/>
          </w:tcPr>
          <w:p w14:paraId="7AC7D08B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7</w:t>
            </w:r>
          </w:p>
        </w:tc>
      </w:tr>
      <w:tr w:rsidR="002F39DB" w:rsidRPr="00D61F07" w14:paraId="0AA6AB9E" w14:textId="77777777" w:rsidTr="00D61F07">
        <w:trPr>
          <w:trHeight w:val="369"/>
        </w:trPr>
        <w:tc>
          <w:tcPr>
            <w:tcW w:w="4559" w:type="dxa"/>
            <w:vAlign w:val="center"/>
          </w:tcPr>
          <w:p w14:paraId="14AFD78E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>Impulsivity</w:t>
            </w:r>
          </w:p>
        </w:tc>
        <w:tc>
          <w:tcPr>
            <w:tcW w:w="1825" w:type="dxa"/>
          </w:tcPr>
          <w:p w14:paraId="38ED324F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6 ± 7.23</w:t>
            </w:r>
          </w:p>
        </w:tc>
        <w:tc>
          <w:tcPr>
            <w:tcW w:w="1748" w:type="dxa"/>
          </w:tcPr>
          <w:p w14:paraId="7EAFE4BA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9 ± 6.51</w:t>
            </w:r>
          </w:p>
        </w:tc>
        <w:tc>
          <w:tcPr>
            <w:tcW w:w="877" w:type="dxa"/>
          </w:tcPr>
          <w:p w14:paraId="3CE6A038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840" w:type="dxa"/>
          </w:tcPr>
          <w:p w14:paraId="769D4681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5</w:t>
            </w:r>
          </w:p>
        </w:tc>
      </w:tr>
      <w:tr w:rsidR="002F39DB" w:rsidRPr="00D61F07" w14:paraId="2CDC7A60" w14:textId="77777777" w:rsidTr="00D61F07">
        <w:trPr>
          <w:trHeight w:val="369"/>
        </w:trPr>
        <w:tc>
          <w:tcPr>
            <w:tcW w:w="4559" w:type="dxa"/>
            <w:vAlign w:val="center"/>
          </w:tcPr>
          <w:p w14:paraId="37127D7A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blems with Self-Concept</w:t>
            </w:r>
          </w:p>
        </w:tc>
        <w:tc>
          <w:tcPr>
            <w:tcW w:w="1825" w:type="dxa"/>
          </w:tcPr>
          <w:p w14:paraId="5B648A2F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4 ± 4.41</w:t>
            </w:r>
          </w:p>
        </w:tc>
        <w:tc>
          <w:tcPr>
            <w:tcW w:w="1748" w:type="dxa"/>
          </w:tcPr>
          <w:p w14:paraId="3B161740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2 ± 3.99</w:t>
            </w:r>
          </w:p>
        </w:tc>
        <w:tc>
          <w:tcPr>
            <w:tcW w:w="877" w:type="dxa"/>
          </w:tcPr>
          <w:p w14:paraId="5986B47C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9</w:t>
            </w:r>
          </w:p>
        </w:tc>
        <w:tc>
          <w:tcPr>
            <w:tcW w:w="840" w:type="dxa"/>
          </w:tcPr>
          <w:p w14:paraId="1FC6E8C4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8</w:t>
            </w:r>
          </w:p>
        </w:tc>
      </w:tr>
      <w:tr w:rsidR="002F39DB" w:rsidRPr="00D61F07" w14:paraId="3E273CDF" w14:textId="77777777" w:rsidTr="00D61F07">
        <w:trPr>
          <w:trHeight w:val="369"/>
        </w:trPr>
        <w:tc>
          <w:tcPr>
            <w:tcW w:w="4559" w:type="dxa"/>
            <w:vAlign w:val="center"/>
          </w:tcPr>
          <w:p w14:paraId="214F802E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 xml:space="preserve">DSM 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attention / Memory Problems</w:t>
            </w:r>
          </w:p>
        </w:tc>
        <w:tc>
          <w:tcPr>
            <w:tcW w:w="1825" w:type="dxa"/>
          </w:tcPr>
          <w:p w14:paraId="01F52D3F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 ± 6.3</w:t>
            </w:r>
          </w:p>
        </w:tc>
        <w:tc>
          <w:tcPr>
            <w:tcW w:w="1748" w:type="dxa"/>
          </w:tcPr>
          <w:p w14:paraId="35D576C5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2 ± 4.59</w:t>
            </w:r>
          </w:p>
        </w:tc>
        <w:tc>
          <w:tcPr>
            <w:tcW w:w="877" w:type="dxa"/>
          </w:tcPr>
          <w:p w14:paraId="593A35D7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840" w:type="dxa"/>
          </w:tcPr>
          <w:p w14:paraId="29305485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0</w:t>
            </w:r>
          </w:p>
        </w:tc>
      </w:tr>
      <w:tr w:rsidR="002F39DB" w:rsidRPr="00D61F07" w14:paraId="4639D513" w14:textId="77777777" w:rsidTr="00D61F07">
        <w:trPr>
          <w:trHeight w:val="390"/>
        </w:trPr>
        <w:tc>
          <w:tcPr>
            <w:tcW w:w="4559" w:type="dxa"/>
            <w:vAlign w:val="center"/>
          </w:tcPr>
          <w:p w14:paraId="02570697" w14:textId="77777777" w:rsidR="002F39DB" w:rsidRPr="00D61F07" w:rsidRDefault="002F39DB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>DSM Hyperactivity/Impulsivity</w:t>
            </w:r>
          </w:p>
        </w:tc>
        <w:tc>
          <w:tcPr>
            <w:tcW w:w="1825" w:type="dxa"/>
          </w:tcPr>
          <w:p w14:paraId="5FA47E95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 ± 5.26</w:t>
            </w:r>
          </w:p>
        </w:tc>
        <w:tc>
          <w:tcPr>
            <w:tcW w:w="1748" w:type="dxa"/>
          </w:tcPr>
          <w:p w14:paraId="44990F05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 ± 5.76</w:t>
            </w:r>
          </w:p>
        </w:tc>
        <w:tc>
          <w:tcPr>
            <w:tcW w:w="877" w:type="dxa"/>
          </w:tcPr>
          <w:p w14:paraId="3EE20B15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2</w:t>
            </w:r>
          </w:p>
        </w:tc>
        <w:tc>
          <w:tcPr>
            <w:tcW w:w="840" w:type="dxa"/>
          </w:tcPr>
          <w:p w14:paraId="00CFFD6C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1</w:t>
            </w:r>
          </w:p>
        </w:tc>
      </w:tr>
      <w:tr w:rsidR="002F39DB" w:rsidRPr="00D61F07" w14:paraId="69CC57C8" w14:textId="77777777" w:rsidTr="00D61F07">
        <w:trPr>
          <w:trHeight w:val="348"/>
        </w:trPr>
        <w:tc>
          <w:tcPr>
            <w:tcW w:w="4559" w:type="dxa"/>
            <w:tcBorders>
              <w:bottom w:val="single" w:sz="4" w:space="0" w:color="auto"/>
            </w:tcBorders>
            <w:vAlign w:val="center"/>
          </w:tcPr>
          <w:p w14:paraId="33B026A0" w14:textId="77777777" w:rsidR="002F39DB" w:rsidRPr="00D61F07" w:rsidRDefault="002F39DB" w:rsidP="0094267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  <w:t>DSM Total Score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07C69C93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41 ± 9.42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69715BB6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 ± 8.27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CD84AAE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45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50B5CED3" w14:textId="77777777" w:rsidR="002F39DB" w:rsidRPr="00D61F07" w:rsidRDefault="002F39DB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</w:t>
            </w:r>
          </w:p>
        </w:tc>
      </w:tr>
    </w:tbl>
    <w:p w14:paraId="5F507968" w14:textId="622284F5" w:rsidR="002F39DB" w:rsidRPr="00D61F07" w:rsidRDefault="002F39DB" w:rsidP="002F39D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153933A" w14:textId="13DBBAC1" w:rsidR="000C527D" w:rsidRPr="00D61F07" w:rsidRDefault="000C527D" w:rsidP="002F39D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F9831E3" w14:textId="3CBEBF03" w:rsidR="000C527D" w:rsidRPr="00D61F07" w:rsidRDefault="000C527D" w:rsidP="002F39D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CB29F24" w14:textId="6B902C19" w:rsidR="000C527D" w:rsidRPr="00D61F07" w:rsidRDefault="000C527D" w:rsidP="002F39D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4F8BD63" w14:textId="25862DA6" w:rsidR="000C527D" w:rsidRPr="00D61F07" w:rsidRDefault="000C527D" w:rsidP="002F39D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791F300" w14:textId="25241B99" w:rsidR="000C527D" w:rsidRPr="00D61F07" w:rsidRDefault="000C527D" w:rsidP="002F39D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54372D4" w14:textId="37991C56" w:rsidR="000C527D" w:rsidRPr="00D61F07" w:rsidRDefault="000C527D" w:rsidP="002F39D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7E0E9AF" w14:textId="5A719B44" w:rsidR="000C527D" w:rsidRPr="00D61F07" w:rsidRDefault="000C527D" w:rsidP="002F39D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4D4211BD" w14:textId="77777777" w:rsidR="000C527D" w:rsidRPr="00D61F07" w:rsidRDefault="000C527D" w:rsidP="002F39D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bookmarkStart w:id="2" w:name="_Hlk181266042"/>
    </w:p>
    <w:p w14:paraId="2D4E7E3F" w14:textId="0422FC9F" w:rsidR="002F39DB" w:rsidRPr="00D61F07" w:rsidRDefault="002F39DB" w:rsidP="002F39D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4</w:t>
      </w:r>
    </w:p>
    <w:p w14:paraId="146C6090" w14:textId="274E9B2D" w:rsidR="000C527D" w:rsidRPr="00D61F07" w:rsidRDefault="002F39DB" w:rsidP="000C527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Psychometric data across the full patient sample and subsamples with analysis of group differences over time</w:t>
      </w:r>
      <w:bookmarkEnd w:id="1"/>
      <w:bookmarkEnd w:id="2"/>
    </w:p>
    <w:tbl>
      <w:tblPr>
        <w:tblStyle w:val="Tabellenraster"/>
        <w:tblW w:w="9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1648"/>
        <w:gridCol w:w="1590"/>
        <w:gridCol w:w="1961"/>
        <w:gridCol w:w="830"/>
        <w:gridCol w:w="756"/>
      </w:tblGrid>
      <w:tr w:rsidR="000C527D" w:rsidRPr="00D61F07" w14:paraId="2CA1C019" w14:textId="77777777" w:rsidTr="00942673">
        <w:trPr>
          <w:trHeight w:val="573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1CC13C3F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ARS O:L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3C30FEC0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  <w:p w14:paraId="3EA9D8A0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4E859E7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13</w:t>
            </w:r>
          </w:p>
          <w:p w14:paraId="30CDBC59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FBF7C78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</w:t>
            </w:r>
          </w:p>
          <w:p w14:paraId="5016F523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BC72EFC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3624945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0C527D" w:rsidRPr="00D61F07" w14:paraId="66AA8F0D" w14:textId="77777777" w:rsidTr="00942673">
        <w:trPr>
          <w:trHeight w:val="245"/>
        </w:trPr>
        <w:tc>
          <w:tcPr>
            <w:tcW w:w="2881" w:type="dxa"/>
            <w:tcBorders>
              <w:top w:val="single" w:sz="4" w:space="0" w:color="auto"/>
            </w:tcBorders>
          </w:tcPr>
          <w:p w14:paraId="5453455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Total Score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998E92A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A35A4B6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16FC934A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2AB480F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FF860E9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2D2EBF92" w14:textId="77777777" w:rsidTr="00942673">
        <w:trPr>
          <w:trHeight w:val="245"/>
        </w:trPr>
        <w:tc>
          <w:tcPr>
            <w:tcW w:w="2881" w:type="dxa"/>
          </w:tcPr>
          <w:p w14:paraId="383EDFB5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Total Sample </w:t>
            </w: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=121)</w:t>
            </w:r>
          </w:p>
        </w:tc>
        <w:tc>
          <w:tcPr>
            <w:tcW w:w="1648" w:type="dxa"/>
          </w:tcPr>
          <w:p w14:paraId="5F18F181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97.17 ± 29.63 </w:t>
            </w:r>
          </w:p>
        </w:tc>
        <w:tc>
          <w:tcPr>
            <w:tcW w:w="1590" w:type="dxa"/>
          </w:tcPr>
          <w:p w14:paraId="5AF5B80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9.18 ± 30.24</w:t>
            </w:r>
          </w:p>
        </w:tc>
        <w:tc>
          <w:tcPr>
            <w:tcW w:w="1961" w:type="dxa"/>
          </w:tcPr>
          <w:p w14:paraId="1FA1E067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7.98 ± 27.38 </w:t>
            </w:r>
          </w:p>
        </w:tc>
        <w:tc>
          <w:tcPr>
            <w:tcW w:w="830" w:type="dxa"/>
          </w:tcPr>
          <w:p w14:paraId="202A8C9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1B5F2C2F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577E139A" w14:textId="77777777" w:rsidTr="00942673">
        <w:trPr>
          <w:trHeight w:val="245"/>
        </w:trPr>
        <w:tc>
          <w:tcPr>
            <w:tcW w:w="2881" w:type="dxa"/>
          </w:tcPr>
          <w:p w14:paraId="75781C3A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MPH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8)</w:t>
            </w:r>
          </w:p>
        </w:tc>
        <w:tc>
          <w:tcPr>
            <w:tcW w:w="1648" w:type="dxa"/>
          </w:tcPr>
          <w:p w14:paraId="1BDFD542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7 ± 29.2</w:t>
            </w:r>
          </w:p>
        </w:tc>
        <w:tc>
          <w:tcPr>
            <w:tcW w:w="1590" w:type="dxa"/>
          </w:tcPr>
          <w:p w14:paraId="750505F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98 ± 27.57</w:t>
            </w:r>
          </w:p>
        </w:tc>
        <w:tc>
          <w:tcPr>
            <w:tcW w:w="1961" w:type="dxa"/>
          </w:tcPr>
          <w:p w14:paraId="5CC1B48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.59 ± 26.01***</w:t>
            </w:r>
          </w:p>
        </w:tc>
        <w:tc>
          <w:tcPr>
            <w:tcW w:w="830" w:type="dxa"/>
            <w:vMerge w:val="restart"/>
          </w:tcPr>
          <w:p w14:paraId="0E37B86D" w14:textId="77777777" w:rsidR="000C527D" w:rsidRPr="00D61F07" w:rsidRDefault="000C527D" w:rsidP="0094267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4"/>
                <w:szCs w:val="4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756" w:type="dxa"/>
            <w:vMerge w:val="restart"/>
          </w:tcPr>
          <w:p w14:paraId="0AAADA1C" w14:textId="77777777" w:rsidR="000C527D" w:rsidRPr="00D61F07" w:rsidRDefault="000C527D" w:rsidP="0094267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4"/>
                <w:szCs w:val="4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91</w:t>
            </w:r>
          </w:p>
        </w:tc>
      </w:tr>
      <w:tr w:rsidR="000C527D" w:rsidRPr="00D61F07" w14:paraId="0445DE2E" w14:textId="77777777" w:rsidTr="00942673">
        <w:trPr>
          <w:trHeight w:val="125"/>
        </w:trPr>
        <w:tc>
          <w:tcPr>
            <w:tcW w:w="2881" w:type="dxa"/>
          </w:tcPr>
          <w:p w14:paraId="1AC2D3F6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PLA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3)</w:t>
            </w:r>
          </w:p>
        </w:tc>
        <w:tc>
          <w:tcPr>
            <w:tcW w:w="1648" w:type="dxa"/>
          </w:tcPr>
          <w:p w14:paraId="3F4A561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87 ± 30.2</w:t>
            </w:r>
          </w:p>
        </w:tc>
        <w:tc>
          <w:tcPr>
            <w:tcW w:w="1590" w:type="dxa"/>
          </w:tcPr>
          <w:p w14:paraId="21D676E5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29 ± 32.7</w:t>
            </w:r>
          </w:p>
        </w:tc>
        <w:tc>
          <w:tcPr>
            <w:tcW w:w="1961" w:type="dxa"/>
          </w:tcPr>
          <w:p w14:paraId="3B9BF94C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.59 ± 28.59***</w:t>
            </w:r>
          </w:p>
        </w:tc>
        <w:tc>
          <w:tcPr>
            <w:tcW w:w="830" w:type="dxa"/>
            <w:vMerge/>
          </w:tcPr>
          <w:p w14:paraId="69B7A4BC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Merge/>
          </w:tcPr>
          <w:p w14:paraId="4537AF1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5C22E408" w14:textId="77777777" w:rsidTr="00942673">
        <w:trPr>
          <w:trHeight w:val="245"/>
        </w:trPr>
        <w:tc>
          <w:tcPr>
            <w:tcW w:w="2881" w:type="dxa"/>
          </w:tcPr>
          <w:p w14:paraId="07693ABE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GPT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9)</w:t>
            </w:r>
          </w:p>
        </w:tc>
        <w:tc>
          <w:tcPr>
            <w:tcW w:w="1648" w:type="dxa"/>
          </w:tcPr>
          <w:p w14:paraId="6AFF4F0E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1 ± 31.25</w:t>
            </w:r>
          </w:p>
        </w:tc>
        <w:tc>
          <w:tcPr>
            <w:tcW w:w="1590" w:type="dxa"/>
          </w:tcPr>
          <w:p w14:paraId="5F88C997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79.98 </w:t>
            </w: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0.88</w:t>
            </w:r>
          </w:p>
        </w:tc>
        <w:tc>
          <w:tcPr>
            <w:tcW w:w="1961" w:type="dxa"/>
          </w:tcPr>
          <w:p w14:paraId="1DAA894A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.12 ± 28.84***</w:t>
            </w:r>
          </w:p>
        </w:tc>
        <w:tc>
          <w:tcPr>
            <w:tcW w:w="830" w:type="dxa"/>
            <w:vMerge w:val="restart"/>
          </w:tcPr>
          <w:p w14:paraId="326190C9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86</w:t>
            </w:r>
          </w:p>
        </w:tc>
        <w:tc>
          <w:tcPr>
            <w:tcW w:w="756" w:type="dxa"/>
            <w:vMerge w:val="restart"/>
          </w:tcPr>
          <w:p w14:paraId="63FC2BA2" w14:textId="77777777" w:rsidR="000C527D" w:rsidRPr="00D61F07" w:rsidRDefault="000C527D" w:rsidP="00942673">
            <w:pPr>
              <w:tabs>
                <w:tab w:val="center" w:pos="341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17*</w:t>
            </w:r>
          </w:p>
        </w:tc>
      </w:tr>
      <w:tr w:rsidR="000C527D" w:rsidRPr="00D61F07" w14:paraId="082421A2" w14:textId="77777777" w:rsidTr="00942673">
        <w:trPr>
          <w:trHeight w:val="450"/>
        </w:trPr>
        <w:tc>
          <w:tcPr>
            <w:tcW w:w="2881" w:type="dxa"/>
          </w:tcPr>
          <w:p w14:paraId="4192DC4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CM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2)</w:t>
            </w:r>
          </w:p>
        </w:tc>
        <w:tc>
          <w:tcPr>
            <w:tcW w:w="1648" w:type="dxa"/>
          </w:tcPr>
          <w:p w14:paraId="3A1858D2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98 ± 27.4</w:t>
            </w:r>
          </w:p>
        </w:tc>
        <w:tc>
          <w:tcPr>
            <w:tcW w:w="1590" w:type="dxa"/>
          </w:tcPr>
          <w:p w14:paraId="53143466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78.42 </w:t>
            </w: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9.86</w:t>
            </w:r>
          </w:p>
        </w:tc>
        <w:tc>
          <w:tcPr>
            <w:tcW w:w="1961" w:type="dxa"/>
          </w:tcPr>
          <w:p w14:paraId="492B0B2A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.56 ± 24.89***</w:t>
            </w:r>
          </w:p>
        </w:tc>
        <w:tc>
          <w:tcPr>
            <w:tcW w:w="830" w:type="dxa"/>
            <w:vMerge/>
          </w:tcPr>
          <w:p w14:paraId="1358297F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Merge/>
          </w:tcPr>
          <w:p w14:paraId="383C9B71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42DF065A" w14:textId="77777777" w:rsidTr="00942673">
        <w:trPr>
          <w:trHeight w:val="245"/>
        </w:trPr>
        <w:tc>
          <w:tcPr>
            <w:tcW w:w="2881" w:type="dxa"/>
          </w:tcPr>
          <w:p w14:paraId="6D2B06AF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Inattentio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  <w:t xml:space="preserve">   /Memory Problems</w:t>
            </w:r>
          </w:p>
        </w:tc>
        <w:tc>
          <w:tcPr>
            <w:tcW w:w="1648" w:type="dxa"/>
          </w:tcPr>
          <w:p w14:paraId="26AC68A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</w:tcPr>
          <w:p w14:paraId="3F388D7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1" w:type="dxa"/>
          </w:tcPr>
          <w:p w14:paraId="7798C9A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dxa"/>
          </w:tcPr>
          <w:p w14:paraId="3B7DE6D0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680C81D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6C6BE2F0" w14:textId="77777777" w:rsidTr="00942673">
        <w:trPr>
          <w:trHeight w:val="245"/>
        </w:trPr>
        <w:tc>
          <w:tcPr>
            <w:tcW w:w="2881" w:type="dxa"/>
          </w:tcPr>
          <w:p w14:paraId="01038955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Total Sample </w:t>
            </w: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=121)</w:t>
            </w:r>
          </w:p>
        </w:tc>
        <w:tc>
          <w:tcPr>
            <w:tcW w:w="1648" w:type="dxa"/>
          </w:tcPr>
          <w:p w14:paraId="7FB84529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.3 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± 7.38 </w:t>
            </w:r>
          </w:p>
        </w:tc>
        <w:tc>
          <w:tcPr>
            <w:tcW w:w="1590" w:type="dxa"/>
          </w:tcPr>
          <w:p w14:paraId="5B423A71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.63 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 7.46</w:t>
            </w:r>
          </w:p>
        </w:tc>
        <w:tc>
          <w:tcPr>
            <w:tcW w:w="1961" w:type="dxa"/>
          </w:tcPr>
          <w:p w14:paraId="16C8F2DF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67 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± 6.25 </w:t>
            </w:r>
          </w:p>
        </w:tc>
        <w:tc>
          <w:tcPr>
            <w:tcW w:w="830" w:type="dxa"/>
          </w:tcPr>
          <w:p w14:paraId="361A051E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1F431AE7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0D48116C" w14:textId="77777777" w:rsidTr="00942673">
        <w:trPr>
          <w:trHeight w:val="245"/>
        </w:trPr>
        <w:tc>
          <w:tcPr>
            <w:tcW w:w="2881" w:type="dxa"/>
          </w:tcPr>
          <w:p w14:paraId="01EDF4EC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MPH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8)</w:t>
            </w:r>
          </w:p>
        </w:tc>
        <w:tc>
          <w:tcPr>
            <w:tcW w:w="1648" w:type="dxa"/>
          </w:tcPr>
          <w:p w14:paraId="20D9AC39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19 ± 6.9</w:t>
            </w:r>
          </w:p>
        </w:tc>
        <w:tc>
          <w:tcPr>
            <w:tcW w:w="1590" w:type="dxa"/>
          </w:tcPr>
          <w:p w14:paraId="59B0B9CF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91 ± 6.76</w:t>
            </w:r>
          </w:p>
        </w:tc>
        <w:tc>
          <w:tcPr>
            <w:tcW w:w="1961" w:type="dxa"/>
          </w:tcPr>
          <w:p w14:paraId="6BD52665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8 ± 5.99***</w:t>
            </w:r>
          </w:p>
        </w:tc>
        <w:tc>
          <w:tcPr>
            <w:tcW w:w="830" w:type="dxa"/>
            <w:vMerge w:val="restart"/>
          </w:tcPr>
          <w:p w14:paraId="6B2ED59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756" w:type="dxa"/>
            <w:vMerge w:val="restart"/>
          </w:tcPr>
          <w:p w14:paraId="7EC60202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52</w:t>
            </w:r>
          </w:p>
        </w:tc>
      </w:tr>
      <w:tr w:rsidR="000C527D" w:rsidRPr="00D61F07" w14:paraId="47A38251" w14:textId="77777777" w:rsidTr="00942673">
        <w:trPr>
          <w:trHeight w:val="245"/>
        </w:trPr>
        <w:tc>
          <w:tcPr>
            <w:tcW w:w="2881" w:type="dxa"/>
          </w:tcPr>
          <w:p w14:paraId="20D1181B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PLA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3)</w:t>
            </w:r>
          </w:p>
        </w:tc>
        <w:tc>
          <w:tcPr>
            <w:tcW w:w="1648" w:type="dxa"/>
          </w:tcPr>
          <w:p w14:paraId="10967C4F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48 ± 7.75</w:t>
            </w:r>
          </w:p>
        </w:tc>
        <w:tc>
          <w:tcPr>
            <w:tcW w:w="1590" w:type="dxa"/>
          </w:tcPr>
          <w:p w14:paraId="782B9486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37 ± 8.09</w:t>
            </w:r>
          </w:p>
        </w:tc>
        <w:tc>
          <w:tcPr>
            <w:tcW w:w="1961" w:type="dxa"/>
          </w:tcPr>
          <w:p w14:paraId="3AEDD0DE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1 ± 6.48***</w:t>
            </w:r>
          </w:p>
        </w:tc>
        <w:tc>
          <w:tcPr>
            <w:tcW w:w="830" w:type="dxa"/>
            <w:vMerge/>
          </w:tcPr>
          <w:p w14:paraId="5072959C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Merge/>
          </w:tcPr>
          <w:p w14:paraId="56E26E04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40815E17" w14:textId="77777777" w:rsidTr="00942673">
        <w:trPr>
          <w:trHeight w:val="245"/>
        </w:trPr>
        <w:tc>
          <w:tcPr>
            <w:tcW w:w="2881" w:type="dxa"/>
          </w:tcPr>
          <w:p w14:paraId="66CB48B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GPT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9)</w:t>
            </w:r>
          </w:p>
        </w:tc>
        <w:tc>
          <w:tcPr>
            <w:tcW w:w="1648" w:type="dxa"/>
          </w:tcPr>
          <w:p w14:paraId="1FB1BF3F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34 ± 7.94</w:t>
            </w:r>
          </w:p>
        </w:tc>
        <w:tc>
          <w:tcPr>
            <w:tcW w:w="1590" w:type="dxa"/>
          </w:tcPr>
          <w:p w14:paraId="010285CB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5 ± 8.15</w:t>
            </w:r>
          </w:p>
        </w:tc>
        <w:tc>
          <w:tcPr>
            <w:tcW w:w="1961" w:type="dxa"/>
          </w:tcPr>
          <w:p w14:paraId="58D36F2C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29 ± 6.11**</w:t>
            </w:r>
          </w:p>
        </w:tc>
        <w:tc>
          <w:tcPr>
            <w:tcW w:w="830" w:type="dxa"/>
            <w:vMerge w:val="restart"/>
          </w:tcPr>
          <w:p w14:paraId="425CCE31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83</w:t>
            </w:r>
          </w:p>
        </w:tc>
        <w:tc>
          <w:tcPr>
            <w:tcW w:w="756" w:type="dxa"/>
            <w:vMerge w:val="restart"/>
          </w:tcPr>
          <w:p w14:paraId="7D5EFF9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1*</w:t>
            </w:r>
          </w:p>
        </w:tc>
      </w:tr>
      <w:tr w:rsidR="000C527D" w:rsidRPr="00D61F07" w14:paraId="4585A65A" w14:textId="77777777" w:rsidTr="00942673">
        <w:trPr>
          <w:trHeight w:val="436"/>
        </w:trPr>
        <w:tc>
          <w:tcPr>
            <w:tcW w:w="2881" w:type="dxa"/>
          </w:tcPr>
          <w:p w14:paraId="3E035E6A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CM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2)</w:t>
            </w:r>
          </w:p>
        </w:tc>
        <w:tc>
          <w:tcPr>
            <w:tcW w:w="1648" w:type="dxa"/>
          </w:tcPr>
          <w:p w14:paraId="2249DBFB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21 ± 6.74</w:t>
            </w:r>
          </w:p>
        </w:tc>
        <w:tc>
          <w:tcPr>
            <w:tcW w:w="1590" w:type="dxa"/>
          </w:tcPr>
          <w:p w14:paraId="0688ED0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23 ± 6.78</w:t>
            </w:r>
          </w:p>
        </w:tc>
        <w:tc>
          <w:tcPr>
            <w:tcW w:w="1961" w:type="dxa"/>
          </w:tcPr>
          <w:p w14:paraId="4DF8D10C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8 ± 6.14***</w:t>
            </w:r>
          </w:p>
        </w:tc>
        <w:tc>
          <w:tcPr>
            <w:tcW w:w="830" w:type="dxa"/>
            <w:vMerge/>
          </w:tcPr>
          <w:p w14:paraId="5D788E1A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Merge/>
          </w:tcPr>
          <w:p w14:paraId="74F065F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75D43C9B" w14:textId="77777777" w:rsidTr="00942673">
        <w:trPr>
          <w:trHeight w:val="245"/>
        </w:trPr>
        <w:tc>
          <w:tcPr>
            <w:tcW w:w="2881" w:type="dxa"/>
          </w:tcPr>
          <w:p w14:paraId="334BA5E2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Hyperactivity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  <w:t xml:space="preserve">   /Restlessness</w:t>
            </w:r>
          </w:p>
        </w:tc>
        <w:tc>
          <w:tcPr>
            <w:tcW w:w="1648" w:type="dxa"/>
          </w:tcPr>
          <w:p w14:paraId="7827AB1C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</w:tcPr>
          <w:p w14:paraId="24DC5379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1" w:type="dxa"/>
          </w:tcPr>
          <w:p w14:paraId="337B1E00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dxa"/>
          </w:tcPr>
          <w:p w14:paraId="153AC610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0ACD020C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54DC3719" w14:textId="77777777" w:rsidTr="00942673">
        <w:trPr>
          <w:trHeight w:val="245"/>
        </w:trPr>
        <w:tc>
          <w:tcPr>
            <w:tcW w:w="2881" w:type="dxa"/>
          </w:tcPr>
          <w:p w14:paraId="6A25F3A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Total Sample </w:t>
            </w: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=121)</w:t>
            </w:r>
          </w:p>
        </w:tc>
        <w:tc>
          <w:tcPr>
            <w:tcW w:w="1648" w:type="dxa"/>
          </w:tcPr>
          <w:p w14:paraId="4D0041ED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6.21 ± 7.84 </w:t>
            </w:r>
          </w:p>
        </w:tc>
        <w:tc>
          <w:tcPr>
            <w:tcW w:w="1590" w:type="dxa"/>
          </w:tcPr>
          <w:p w14:paraId="1DEE042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3.22 ± 7.17 </w:t>
            </w:r>
          </w:p>
        </w:tc>
        <w:tc>
          <w:tcPr>
            <w:tcW w:w="1961" w:type="dxa"/>
          </w:tcPr>
          <w:p w14:paraId="4F222AF4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2.98 ± 6.09 </w:t>
            </w:r>
          </w:p>
        </w:tc>
        <w:tc>
          <w:tcPr>
            <w:tcW w:w="830" w:type="dxa"/>
          </w:tcPr>
          <w:p w14:paraId="6CD6A3DC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01592B3B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6656438A" w14:textId="77777777" w:rsidTr="00942673">
        <w:trPr>
          <w:trHeight w:val="245"/>
        </w:trPr>
        <w:tc>
          <w:tcPr>
            <w:tcW w:w="2881" w:type="dxa"/>
          </w:tcPr>
          <w:p w14:paraId="1F3A8A8F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MPH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8)</w:t>
            </w:r>
          </w:p>
        </w:tc>
        <w:tc>
          <w:tcPr>
            <w:tcW w:w="1648" w:type="dxa"/>
          </w:tcPr>
          <w:p w14:paraId="23E2520A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36 ± 7.94</w:t>
            </w:r>
          </w:p>
        </w:tc>
        <w:tc>
          <w:tcPr>
            <w:tcW w:w="1590" w:type="dxa"/>
          </w:tcPr>
          <w:p w14:paraId="3C72050D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5 ± 7.05</w:t>
            </w:r>
          </w:p>
        </w:tc>
        <w:tc>
          <w:tcPr>
            <w:tcW w:w="1961" w:type="dxa"/>
          </w:tcPr>
          <w:p w14:paraId="7D389F22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1 ± 5.67***</w:t>
            </w:r>
          </w:p>
        </w:tc>
        <w:tc>
          <w:tcPr>
            <w:tcW w:w="830" w:type="dxa"/>
            <w:vMerge w:val="restart"/>
          </w:tcPr>
          <w:p w14:paraId="003DCC46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7</w:t>
            </w:r>
          </w:p>
        </w:tc>
        <w:tc>
          <w:tcPr>
            <w:tcW w:w="756" w:type="dxa"/>
            <w:vMerge w:val="restart"/>
          </w:tcPr>
          <w:p w14:paraId="5DD242B7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54</w:t>
            </w:r>
          </w:p>
        </w:tc>
      </w:tr>
      <w:tr w:rsidR="000C527D" w:rsidRPr="00D61F07" w14:paraId="165B3BB0" w14:textId="77777777" w:rsidTr="00942673">
        <w:trPr>
          <w:trHeight w:val="245"/>
        </w:trPr>
        <w:tc>
          <w:tcPr>
            <w:tcW w:w="2881" w:type="dxa"/>
          </w:tcPr>
          <w:p w14:paraId="166A044A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PLA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3)</w:t>
            </w:r>
          </w:p>
        </w:tc>
        <w:tc>
          <w:tcPr>
            <w:tcW w:w="1648" w:type="dxa"/>
          </w:tcPr>
          <w:p w14:paraId="7C3347B9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6 ± 7.8</w:t>
            </w:r>
          </w:p>
        </w:tc>
        <w:tc>
          <w:tcPr>
            <w:tcW w:w="1590" w:type="dxa"/>
          </w:tcPr>
          <w:p w14:paraId="565370E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48 ± 7.31</w:t>
            </w:r>
          </w:p>
        </w:tc>
        <w:tc>
          <w:tcPr>
            <w:tcW w:w="1961" w:type="dxa"/>
          </w:tcPr>
          <w:p w14:paraId="5A202384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9 ± 6.46**</w:t>
            </w:r>
          </w:p>
        </w:tc>
        <w:tc>
          <w:tcPr>
            <w:tcW w:w="830" w:type="dxa"/>
            <w:vMerge/>
          </w:tcPr>
          <w:p w14:paraId="1DFF5C9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Merge/>
          </w:tcPr>
          <w:p w14:paraId="6890CED2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1EB36C2D" w14:textId="77777777" w:rsidTr="00942673">
        <w:trPr>
          <w:trHeight w:val="245"/>
        </w:trPr>
        <w:tc>
          <w:tcPr>
            <w:tcW w:w="2881" w:type="dxa"/>
          </w:tcPr>
          <w:p w14:paraId="450D89E8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GPT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9)</w:t>
            </w:r>
          </w:p>
        </w:tc>
        <w:tc>
          <w:tcPr>
            <w:tcW w:w="1648" w:type="dxa"/>
          </w:tcPr>
          <w:p w14:paraId="33706140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73 ± 7.43</w:t>
            </w:r>
          </w:p>
        </w:tc>
        <w:tc>
          <w:tcPr>
            <w:tcW w:w="1590" w:type="dxa"/>
          </w:tcPr>
          <w:p w14:paraId="794F912A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 ± 14.03</w:t>
            </w:r>
          </w:p>
        </w:tc>
        <w:tc>
          <w:tcPr>
            <w:tcW w:w="1961" w:type="dxa"/>
          </w:tcPr>
          <w:p w14:paraId="7C80EBF2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3 ± 6.5**</w:t>
            </w:r>
          </w:p>
        </w:tc>
        <w:tc>
          <w:tcPr>
            <w:tcW w:w="830" w:type="dxa"/>
            <w:vMerge w:val="restart"/>
          </w:tcPr>
          <w:p w14:paraId="78E88E22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9</w:t>
            </w:r>
          </w:p>
        </w:tc>
        <w:tc>
          <w:tcPr>
            <w:tcW w:w="756" w:type="dxa"/>
            <w:vMerge w:val="restart"/>
          </w:tcPr>
          <w:p w14:paraId="0CA1ABDC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</w:pPr>
          </w:p>
          <w:p w14:paraId="314AD3FD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32</w:t>
            </w:r>
          </w:p>
        </w:tc>
      </w:tr>
      <w:tr w:rsidR="000C527D" w:rsidRPr="00D61F07" w14:paraId="720F54E5" w14:textId="77777777" w:rsidTr="00942673">
        <w:trPr>
          <w:trHeight w:val="461"/>
        </w:trPr>
        <w:tc>
          <w:tcPr>
            <w:tcW w:w="2881" w:type="dxa"/>
          </w:tcPr>
          <w:p w14:paraId="6449B6F6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CM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2)</w:t>
            </w:r>
          </w:p>
        </w:tc>
        <w:tc>
          <w:tcPr>
            <w:tcW w:w="1648" w:type="dxa"/>
          </w:tcPr>
          <w:p w14:paraId="7AFCF98B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6 ± 8.24</w:t>
            </w:r>
          </w:p>
        </w:tc>
        <w:tc>
          <w:tcPr>
            <w:tcW w:w="1590" w:type="dxa"/>
          </w:tcPr>
          <w:p w14:paraId="55FE4534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4 ± 7.35</w:t>
            </w:r>
          </w:p>
        </w:tc>
        <w:tc>
          <w:tcPr>
            <w:tcW w:w="1961" w:type="dxa"/>
          </w:tcPr>
          <w:p w14:paraId="16B1B189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2 ± 5.7***</w:t>
            </w:r>
          </w:p>
        </w:tc>
        <w:tc>
          <w:tcPr>
            <w:tcW w:w="830" w:type="dxa"/>
            <w:vMerge/>
          </w:tcPr>
          <w:p w14:paraId="39F49FD9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Merge/>
          </w:tcPr>
          <w:p w14:paraId="78A521D1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243A201A" w14:textId="77777777" w:rsidTr="00942673">
        <w:trPr>
          <w:trHeight w:val="245"/>
        </w:trPr>
        <w:tc>
          <w:tcPr>
            <w:tcW w:w="2881" w:type="dxa"/>
          </w:tcPr>
          <w:p w14:paraId="5138CCB4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Impulsivity</w:t>
            </w:r>
          </w:p>
        </w:tc>
        <w:tc>
          <w:tcPr>
            <w:tcW w:w="1648" w:type="dxa"/>
          </w:tcPr>
          <w:p w14:paraId="0B11E472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</w:tcPr>
          <w:p w14:paraId="48758EBA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1" w:type="dxa"/>
          </w:tcPr>
          <w:p w14:paraId="60F160F1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dxa"/>
          </w:tcPr>
          <w:p w14:paraId="2720E28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33A035BB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3844E357" w14:textId="77777777" w:rsidTr="00942673">
        <w:trPr>
          <w:trHeight w:val="245"/>
        </w:trPr>
        <w:tc>
          <w:tcPr>
            <w:tcW w:w="2881" w:type="dxa"/>
          </w:tcPr>
          <w:p w14:paraId="64EE3EC3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Total Sample </w:t>
            </w: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=121)</w:t>
            </w:r>
          </w:p>
        </w:tc>
        <w:tc>
          <w:tcPr>
            <w:tcW w:w="1648" w:type="dxa"/>
          </w:tcPr>
          <w:p w14:paraId="22EABD52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.55 ± 6.87</w:t>
            </w:r>
          </w:p>
        </w:tc>
        <w:tc>
          <w:tcPr>
            <w:tcW w:w="1590" w:type="dxa"/>
          </w:tcPr>
          <w:p w14:paraId="226DBDA5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.54 ± 6.3</w:t>
            </w:r>
          </w:p>
        </w:tc>
        <w:tc>
          <w:tcPr>
            <w:tcW w:w="1961" w:type="dxa"/>
          </w:tcPr>
          <w:p w14:paraId="67112806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1 ± 6.22</w:t>
            </w:r>
          </w:p>
        </w:tc>
        <w:tc>
          <w:tcPr>
            <w:tcW w:w="830" w:type="dxa"/>
          </w:tcPr>
          <w:p w14:paraId="18395A27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6B445A30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1EAC8253" w14:textId="77777777" w:rsidTr="00942673">
        <w:trPr>
          <w:trHeight w:val="245"/>
        </w:trPr>
        <w:tc>
          <w:tcPr>
            <w:tcW w:w="2881" w:type="dxa"/>
          </w:tcPr>
          <w:p w14:paraId="45D25CD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MPH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8)</w:t>
            </w:r>
          </w:p>
        </w:tc>
        <w:tc>
          <w:tcPr>
            <w:tcW w:w="1648" w:type="dxa"/>
          </w:tcPr>
          <w:p w14:paraId="324094F3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4 ± 6.9</w:t>
            </w:r>
          </w:p>
        </w:tc>
        <w:tc>
          <w:tcPr>
            <w:tcW w:w="1590" w:type="dxa"/>
          </w:tcPr>
          <w:p w14:paraId="729EF6E1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81 ± 6.62</w:t>
            </w:r>
          </w:p>
        </w:tc>
        <w:tc>
          <w:tcPr>
            <w:tcW w:w="1961" w:type="dxa"/>
          </w:tcPr>
          <w:p w14:paraId="5772165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3 ± 6.2***</w:t>
            </w:r>
          </w:p>
        </w:tc>
        <w:tc>
          <w:tcPr>
            <w:tcW w:w="830" w:type="dxa"/>
          </w:tcPr>
          <w:p w14:paraId="4ECEEF93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.01</w:t>
            </w:r>
          </w:p>
        </w:tc>
        <w:tc>
          <w:tcPr>
            <w:tcW w:w="756" w:type="dxa"/>
          </w:tcPr>
          <w:p w14:paraId="73C9C58C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65</w:t>
            </w:r>
          </w:p>
        </w:tc>
      </w:tr>
      <w:tr w:rsidR="000C527D" w:rsidRPr="00D61F07" w14:paraId="126F8ADF" w14:textId="77777777" w:rsidTr="00942673">
        <w:trPr>
          <w:trHeight w:val="245"/>
        </w:trPr>
        <w:tc>
          <w:tcPr>
            <w:tcW w:w="2881" w:type="dxa"/>
          </w:tcPr>
          <w:p w14:paraId="5B10645F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PLA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3)</w:t>
            </w:r>
          </w:p>
        </w:tc>
        <w:tc>
          <w:tcPr>
            <w:tcW w:w="1648" w:type="dxa"/>
          </w:tcPr>
          <w:p w14:paraId="1EE76F86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9 ± 6.83</w:t>
            </w:r>
          </w:p>
        </w:tc>
        <w:tc>
          <w:tcPr>
            <w:tcW w:w="1590" w:type="dxa"/>
          </w:tcPr>
          <w:p w14:paraId="2FAE2772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1 ± 5.97</w:t>
            </w:r>
          </w:p>
        </w:tc>
        <w:tc>
          <w:tcPr>
            <w:tcW w:w="1961" w:type="dxa"/>
          </w:tcPr>
          <w:p w14:paraId="472C09FE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8 ± 6.28***</w:t>
            </w:r>
          </w:p>
        </w:tc>
        <w:tc>
          <w:tcPr>
            <w:tcW w:w="830" w:type="dxa"/>
          </w:tcPr>
          <w:p w14:paraId="7F883D58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28A664A3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3DB7502A" w14:textId="77777777" w:rsidTr="00942673">
        <w:trPr>
          <w:trHeight w:val="245"/>
        </w:trPr>
        <w:tc>
          <w:tcPr>
            <w:tcW w:w="2881" w:type="dxa"/>
          </w:tcPr>
          <w:p w14:paraId="5C2F55B1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GPT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9)</w:t>
            </w:r>
          </w:p>
        </w:tc>
        <w:tc>
          <w:tcPr>
            <w:tcW w:w="1648" w:type="dxa"/>
          </w:tcPr>
          <w:p w14:paraId="1EF7487C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6 ± 7.23</w:t>
            </w:r>
          </w:p>
        </w:tc>
        <w:tc>
          <w:tcPr>
            <w:tcW w:w="1590" w:type="dxa"/>
          </w:tcPr>
          <w:p w14:paraId="0FA48714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3 ± 6.24</w:t>
            </w:r>
          </w:p>
        </w:tc>
        <w:tc>
          <w:tcPr>
            <w:tcW w:w="1961" w:type="dxa"/>
          </w:tcPr>
          <w:p w14:paraId="35DECF6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3 ± 7.04*</w:t>
            </w:r>
          </w:p>
        </w:tc>
        <w:tc>
          <w:tcPr>
            <w:tcW w:w="830" w:type="dxa"/>
          </w:tcPr>
          <w:p w14:paraId="3FC8552D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7</w:t>
            </w:r>
          </w:p>
        </w:tc>
        <w:tc>
          <w:tcPr>
            <w:tcW w:w="756" w:type="dxa"/>
          </w:tcPr>
          <w:p w14:paraId="03786B41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43*</w:t>
            </w:r>
          </w:p>
        </w:tc>
      </w:tr>
      <w:tr w:rsidR="000C527D" w:rsidRPr="00D61F07" w14:paraId="014090B9" w14:textId="77777777" w:rsidTr="00942673">
        <w:trPr>
          <w:trHeight w:val="461"/>
        </w:trPr>
        <w:tc>
          <w:tcPr>
            <w:tcW w:w="2881" w:type="dxa"/>
          </w:tcPr>
          <w:p w14:paraId="3C8B33E6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CM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2)</w:t>
            </w:r>
          </w:p>
        </w:tc>
        <w:tc>
          <w:tcPr>
            <w:tcW w:w="1648" w:type="dxa"/>
          </w:tcPr>
          <w:p w14:paraId="4352D3D3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9 ± 6.51</w:t>
            </w:r>
          </w:p>
        </w:tc>
        <w:tc>
          <w:tcPr>
            <w:tcW w:w="1590" w:type="dxa"/>
          </w:tcPr>
          <w:p w14:paraId="5B951440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6 ± 6.38</w:t>
            </w:r>
          </w:p>
        </w:tc>
        <w:tc>
          <w:tcPr>
            <w:tcW w:w="1961" w:type="dxa"/>
          </w:tcPr>
          <w:p w14:paraId="0136C9D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3 ± 5.14***</w:t>
            </w:r>
          </w:p>
        </w:tc>
        <w:tc>
          <w:tcPr>
            <w:tcW w:w="830" w:type="dxa"/>
          </w:tcPr>
          <w:p w14:paraId="2DEA4135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0ED44AA7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668707CE" w14:textId="77777777" w:rsidTr="00942673">
        <w:trPr>
          <w:trHeight w:val="245"/>
        </w:trPr>
        <w:tc>
          <w:tcPr>
            <w:tcW w:w="2881" w:type="dxa"/>
          </w:tcPr>
          <w:p w14:paraId="24FCACD6" w14:textId="77777777" w:rsidR="000C527D" w:rsidRPr="00D61F07" w:rsidRDefault="000C527D" w:rsidP="0094267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Problems with 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  <w:t xml:space="preserve">    Self-Concept</w:t>
            </w:r>
          </w:p>
        </w:tc>
        <w:tc>
          <w:tcPr>
            <w:tcW w:w="1648" w:type="dxa"/>
          </w:tcPr>
          <w:p w14:paraId="0C7F629A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</w:tcPr>
          <w:p w14:paraId="0DF674E8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1" w:type="dxa"/>
          </w:tcPr>
          <w:p w14:paraId="42EF9C4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dxa"/>
          </w:tcPr>
          <w:p w14:paraId="7D4B523D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4D9EF76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7D5AC273" w14:textId="77777777" w:rsidTr="00942673">
        <w:trPr>
          <w:trHeight w:val="245"/>
        </w:trPr>
        <w:tc>
          <w:tcPr>
            <w:tcW w:w="2881" w:type="dxa"/>
          </w:tcPr>
          <w:p w14:paraId="654369A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Total Sample </w:t>
            </w: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=121)</w:t>
            </w:r>
          </w:p>
        </w:tc>
        <w:tc>
          <w:tcPr>
            <w:tcW w:w="1648" w:type="dxa"/>
          </w:tcPr>
          <w:p w14:paraId="663973F3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29 ± 4.24</w:t>
            </w:r>
          </w:p>
        </w:tc>
        <w:tc>
          <w:tcPr>
            <w:tcW w:w="1590" w:type="dxa"/>
          </w:tcPr>
          <w:p w14:paraId="45221F46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96 ± 4.87</w:t>
            </w:r>
          </w:p>
        </w:tc>
        <w:tc>
          <w:tcPr>
            <w:tcW w:w="1961" w:type="dxa"/>
          </w:tcPr>
          <w:p w14:paraId="49168CC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4 ± 3.67</w:t>
            </w:r>
          </w:p>
        </w:tc>
        <w:tc>
          <w:tcPr>
            <w:tcW w:w="830" w:type="dxa"/>
          </w:tcPr>
          <w:p w14:paraId="0123B205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517129BB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369C52AA" w14:textId="77777777" w:rsidTr="00942673">
        <w:trPr>
          <w:trHeight w:val="245"/>
        </w:trPr>
        <w:tc>
          <w:tcPr>
            <w:tcW w:w="2881" w:type="dxa"/>
          </w:tcPr>
          <w:p w14:paraId="1DE2A114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MPH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8)</w:t>
            </w:r>
          </w:p>
        </w:tc>
        <w:tc>
          <w:tcPr>
            <w:tcW w:w="1648" w:type="dxa"/>
          </w:tcPr>
          <w:p w14:paraId="1A4A33F1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8 ± 3.91</w:t>
            </w:r>
          </w:p>
        </w:tc>
        <w:tc>
          <w:tcPr>
            <w:tcW w:w="1590" w:type="dxa"/>
          </w:tcPr>
          <w:p w14:paraId="2BB75674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3 ± 4.65</w:t>
            </w:r>
          </w:p>
        </w:tc>
        <w:tc>
          <w:tcPr>
            <w:tcW w:w="1961" w:type="dxa"/>
          </w:tcPr>
          <w:p w14:paraId="337C78EF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5 ± 4.05***</w:t>
            </w:r>
          </w:p>
        </w:tc>
        <w:tc>
          <w:tcPr>
            <w:tcW w:w="830" w:type="dxa"/>
          </w:tcPr>
          <w:p w14:paraId="493825AA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4</w:t>
            </w:r>
          </w:p>
        </w:tc>
        <w:tc>
          <w:tcPr>
            <w:tcW w:w="756" w:type="dxa"/>
          </w:tcPr>
          <w:p w14:paraId="0A09D77B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79</w:t>
            </w:r>
          </w:p>
        </w:tc>
      </w:tr>
      <w:tr w:rsidR="000C527D" w:rsidRPr="00D61F07" w14:paraId="3440897B" w14:textId="77777777" w:rsidTr="00942673">
        <w:trPr>
          <w:trHeight w:val="245"/>
        </w:trPr>
        <w:tc>
          <w:tcPr>
            <w:tcW w:w="2881" w:type="dxa"/>
          </w:tcPr>
          <w:p w14:paraId="261C1A74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PLA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3)</w:t>
            </w:r>
          </w:p>
        </w:tc>
        <w:tc>
          <w:tcPr>
            <w:tcW w:w="1648" w:type="dxa"/>
          </w:tcPr>
          <w:p w14:paraId="1F2F8DB0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6 ± 4.5</w:t>
            </w:r>
          </w:p>
        </w:tc>
        <w:tc>
          <w:tcPr>
            <w:tcW w:w="1590" w:type="dxa"/>
          </w:tcPr>
          <w:p w14:paraId="7E5B5F97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8 ± 5.1</w:t>
            </w:r>
          </w:p>
        </w:tc>
        <w:tc>
          <w:tcPr>
            <w:tcW w:w="1961" w:type="dxa"/>
          </w:tcPr>
          <w:p w14:paraId="126F2F13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8 ± 3.22</w:t>
            </w:r>
          </w:p>
        </w:tc>
        <w:tc>
          <w:tcPr>
            <w:tcW w:w="830" w:type="dxa"/>
          </w:tcPr>
          <w:p w14:paraId="4E6DB242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615C7D51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5E27A73F" w14:textId="77777777" w:rsidTr="00942673">
        <w:trPr>
          <w:trHeight w:val="245"/>
        </w:trPr>
        <w:tc>
          <w:tcPr>
            <w:tcW w:w="2881" w:type="dxa"/>
          </w:tcPr>
          <w:p w14:paraId="2AE7139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GPT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9)</w:t>
            </w:r>
          </w:p>
        </w:tc>
        <w:tc>
          <w:tcPr>
            <w:tcW w:w="1648" w:type="dxa"/>
          </w:tcPr>
          <w:p w14:paraId="7DE774DF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4 ± 4.41</w:t>
            </w:r>
          </w:p>
        </w:tc>
        <w:tc>
          <w:tcPr>
            <w:tcW w:w="1590" w:type="dxa"/>
          </w:tcPr>
          <w:p w14:paraId="337B9A3B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1 ± 5.3</w:t>
            </w:r>
          </w:p>
        </w:tc>
        <w:tc>
          <w:tcPr>
            <w:tcW w:w="1961" w:type="dxa"/>
          </w:tcPr>
          <w:p w14:paraId="27D88FCB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3 ± 3.68</w:t>
            </w:r>
          </w:p>
        </w:tc>
        <w:tc>
          <w:tcPr>
            <w:tcW w:w="830" w:type="dxa"/>
          </w:tcPr>
          <w:p w14:paraId="3A1127BA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3</w:t>
            </w:r>
          </w:p>
        </w:tc>
        <w:tc>
          <w:tcPr>
            <w:tcW w:w="756" w:type="dxa"/>
          </w:tcPr>
          <w:p w14:paraId="3F2DE143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34</w:t>
            </w:r>
          </w:p>
        </w:tc>
      </w:tr>
      <w:tr w:rsidR="000C527D" w:rsidRPr="00D61F07" w14:paraId="02E34EF4" w14:textId="77777777" w:rsidTr="00942673">
        <w:trPr>
          <w:trHeight w:val="245"/>
        </w:trPr>
        <w:tc>
          <w:tcPr>
            <w:tcW w:w="2881" w:type="dxa"/>
          </w:tcPr>
          <w:p w14:paraId="324808E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CM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2)</w:t>
            </w:r>
          </w:p>
        </w:tc>
        <w:tc>
          <w:tcPr>
            <w:tcW w:w="1648" w:type="dxa"/>
          </w:tcPr>
          <w:p w14:paraId="108A9123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2 ± 3.99</w:t>
            </w:r>
          </w:p>
        </w:tc>
        <w:tc>
          <w:tcPr>
            <w:tcW w:w="1590" w:type="dxa"/>
          </w:tcPr>
          <w:p w14:paraId="2EEEB1ED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9 ± 4.44</w:t>
            </w:r>
          </w:p>
        </w:tc>
        <w:tc>
          <w:tcPr>
            <w:tcW w:w="1961" w:type="dxa"/>
          </w:tcPr>
          <w:p w14:paraId="162C8C25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3 ± 3.67***</w:t>
            </w:r>
          </w:p>
        </w:tc>
        <w:tc>
          <w:tcPr>
            <w:tcW w:w="830" w:type="dxa"/>
          </w:tcPr>
          <w:p w14:paraId="46092003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14:paraId="671DF23F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558A7FA" w14:textId="77777777" w:rsidR="000C527D" w:rsidRPr="00D61F07" w:rsidRDefault="000C527D" w:rsidP="000C527D">
      <w:pPr>
        <w:rPr>
          <w:lang w:val="en-GB"/>
        </w:rPr>
      </w:pPr>
      <w:r w:rsidRPr="00D61F07">
        <w:rPr>
          <w:lang w:val="en-GB"/>
        </w:rPr>
        <w:br w:type="page"/>
      </w:r>
    </w:p>
    <w:tbl>
      <w:tblPr>
        <w:tblStyle w:val="Tabellenraster"/>
        <w:tblW w:w="9666" w:type="dxa"/>
        <w:tblInd w:w="-5" w:type="dxa"/>
        <w:tblLook w:val="04A0" w:firstRow="1" w:lastRow="0" w:firstColumn="1" w:lastColumn="0" w:noHBand="0" w:noVBand="1"/>
      </w:tblPr>
      <w:tblGrid>
        <w:gridCol w:w="2937"/>
        <w:gridCol w:w="1674"/>
        <w:gridCol w:w="1625"/>
        <w:gridCol w:w="1707"/>
        <w:gridCol w:w="825"/>
        <w:gridCol w:w="898"/>
      </w:tblGrid>
      <w:tr w:rsidR="000C527D" w:rsidRPr="00D61F07" w14:paraId="6FBA46EA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15310AA6" w14:textId="77777777" w:rsidR="000C527D" w:rsidRPr="00D61F07" w:rsidRDefault="000C527D" w:rsidP="0094267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 xml:space="preserve">    DSM Inattention 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  <w:t xml:space="preserve">    /Memory Problems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5725135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DA21BFE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F18D2E4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65F32B8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D299807" w14:textId="77777777" w:rsidR="000C527D" w:rsidRPr="00D61F07" w:rsidRDefault="000C527D" w:rsidP="00942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3F1B9BC0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583F814F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Total Sample </w:t>
            </w: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=12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75088BF" w14:textId="77777777" w:rsidR="000C527D" w:rsidRPr="00D61F07" w:rsidRDefault="000C527D" w:rsidP="009426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.03 ± 5.5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79AC116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74 ± 5.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6EE173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9 ± 5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6FDC252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0148ABF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008889A1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2132F0D7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MPH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A4E24A6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7 ± 5.2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2E0C527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2 ± 4.8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3F842A1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4 ± 5.19***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21160C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5791FD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41</w:t>
            </w:r>
          </w:p>
        </w:tc>
      </w:tr>
      <w:tr w:rsidR="000C527D" w:rsidRPr="00D61F07" w14:paraId="2E6CFB2D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11149C9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PLA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EC70732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4 ± 5.7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46BE81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6 ± 5.5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AB2765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8 ± 5.3***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72E136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36CD42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4A316276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25ECA88B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GPT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30AAE82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 ± 6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BD5706E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2 ± 5.7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646FAD3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8 ± 5.1*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11550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97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F8E336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01**</w:t>
            </w:r>
          </w:p>
        </w:tc>
      </w:tr>
      <w:tr w:rsidR="000C527D" w:rsidRPr="00D61F07" w14:paraId="201A3A0C" w14:textId="77777777" w:rsidTr="00942673">
        <w:trPr>
          <w:trHeight w:val="451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639B2C85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CM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307DA7C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2 ± 4.5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F559DA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 ± 4.5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28E5BB3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3 ± 5.02***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60ACE1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D51F30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78D0D866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2931AE62" w14:textId="77777777" w:rsidR="000C527D" w:rsidRPr="00D61F07" w:rsidRDefault="000C527D" w:rsidP="0094267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DSM Hyperactivity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  <w:t xml:space="preserve">   /Impulsivity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1FBBF23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1E0A43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209A23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69FBFBD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98B8742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59617FFC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7F0AB0C5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Total Sample </w:t>
            </w: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=12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82C6F2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66 ± 5.5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BB1E3B2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88 ± 5.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278EF0B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8 ± 4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477487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F24FF43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16C69D90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0C77CDC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MPH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B1EF07C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6 ± 5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CFCBC0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1 ± 5.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6C669D5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5 ± 3.96**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D6CB93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3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C8CE9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31</w:t>
            </w:r>
          </w:p>
        </w:tc>
      </w:tr>
      <w:tr w:rsidR="000C527D" w:rsidRPr="00D61F07" w14:paraId="2E5E4394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5C976BC3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PLA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80DF88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4 ± 5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B03061E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5 ± 4.9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E0E688B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8 ± 4.25***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CD6673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E02E55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56848F1F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7153504A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GPT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43C2AAF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 ± 5.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33E428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7.56 </w:t>
            </w: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4.0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68B35C4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4 ± 4.38**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9AA2A7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3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5EC3A6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34</w:t>
            </w:r>
          </w:p>
        </w:tc>
      </w:tr>
      <w:tr w:rsidR="000C527D" w:rsidRPr="00D61F07" w14:paraId="70734384" w14:textId="77777777" w:rsidTr="00942673">
        <w:trPr>
          <w:trHeight w:val="451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36736D9B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CM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540A8E1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 ± 5.7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C9B83DA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9 ± 5.7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151DF9F2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 ± 3.84***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0A71C9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BC00B0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02AE23BD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10F2082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DSM Total Score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02F9AE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D568ED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CB2E921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6A69013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EF1F0C2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6F087C16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6D9DB44B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Total Sample </w:t>
            </w:r>
            <w:r w:rsidRPr="00D61F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=12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61A88A6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.69 ± 8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2F92C55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.63 ± 8.4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C26A587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6 ± 8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1A8EE0E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8C169E6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4B1EEAA9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338D488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MPH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E248304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91 ± 8.7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9C302B9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3 ± 8.0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94C5DFA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8 ± 7.87***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BE39CF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7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BC6295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07</w:t>
            </w:r>
          </w:p>
        </w:tc>
      </w:tr>
      <w:tr w:rsidR="000C527D" w:rsidRPr="00D61F07" w14:paraId="6A09DF80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7C1D41F6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PLA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9788224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8 ± 9.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F2557A5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9.71 </w:t>
            </w: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.8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6A05A78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6 ± 8.28***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BB5515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BBD5E7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27D" w:rsidRPr="00D61F07" w14:paraId="709816B2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17D01083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GPT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416315B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41 ± 9.4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27039A4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98 ± 7.8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6600A4B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2 ± 8.46**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779E30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59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FC7819" w14:textId="77777777" w:rsidR="000C527D" w:rsidRPr="00D61F07" w:rsidRDefault="000C527D" w:rsidP="0094267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6"/>
                <w:szCs w:val="6"/>
                <w:lang w:val="en-GB"/>
              </w:rPr>
              <w:br/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2*</w:t>
            </w:r>
          </w:p>
        </w:tc>
      </w:tr>
      <w:tr w:rsidR="000C527D" w:rsidRPr="00D61F07" w14:paraId="3D9AD945" w14:textId="77777777" w:rsidTr="00942673">
        <w:trPr>
          <w:trHeight w:val="245"/>
        </w:trPr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B8CAD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CM (</w:t>
            </w:r>
            <w:r w:rsidRPr="00D61F0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6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077FA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 ± 8.2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79553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29 ± 9.0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87362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61F0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61 ± 7.38***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F5577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E6810" w14:textId="77777777" w:rsidR="000C527D" w:rsidRPr="00D61F07" w:rsidRDefault="000C527D" w:rsidP="0094267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88E1364" w14:textId="77777777" w:rsidR="000C527D" w:rsidRPr="00D61F07" w:rsidRDefault="000C527D" w:rsidP="000C527D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* p &lt; .05 ** p &lt; .01 *** p &lt; .001</w:t>
      </w: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br/>
        <w:t xml:space="preserve">Note. F </w:t>
      </w:r>
      <w:r w:rsidRPr="00D61F07">
        <w:rPr>
          <w:rFonts w:ascii="Times New Roman" w:hAnsi="Times New Roman" w:cs="Times New Roman"/>
          <w:sz w:val="24"/>
          <w:szCs w:val="24"/>
          <w:lang w:val="en-GB"/>
        </w:rPr>
        <w:t>statistic for group differences over time: MPH vs. PLA; GPT vs. CM</w:t>
      </w:r>
    </w:p>
    <w:p w14:paraId="3CA01D09" w14:textId="23940874" w:rsidR="000C527D" w:rsidRPr="00D61F07" w:rsidRDefault="000C527D" w:rsidP="00745B0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EF1966" w14:textId="04AE1402" w:rsidR="002F39DB" w:rsidRPr="00D61F07" w:rsidRDefault="002F39DB" w:rsidP="00745B0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D2E8B4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052E8C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6356A6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D5A502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A1A3EF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00BC9F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0E7FEC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77934C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EB6969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189232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3CA18D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2E555E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DD790C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322F08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22CA29" w14:textId="1754F371" w:rsidR="00790D25" w:rsidRPr="00D61F07" w:rsidRDefault="00790D25" w:rsidP="00790D25">
      <w:pPr>
        <w:jc w:val="both"/>
        <w:rPr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1</w:t>
      </w:r>
    </w:p>
    <w:p w14:paraId="5C562CD1" w14:textId="4D0C6673" w:rsidR="00790D25" w:rsidRPr="00D61F07" w:rsidRDefault="00790D25" w:rsidP="002F39D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lowchart of </w:t>
      </w:r>
      <w:r w:rsidRPr="00D61F07">
        <w:rPr>
          <w:i/>
          <w:iCs/>
          <w:lang w:val="en-GB"/>
        </w:rPr>
        <w:t>participant selection and retention throughout the imaging study.</w:t>
      </w:r>
    </w:p>
    <w:p w14:paraId="7DCFF870" w14:textId="771A4964" w:rsidR="00790D25" w:rsidRPr="00D61F07" w:rsidRDefault="008969F6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67E6DE6" wp14:editId="16BB3465">
            <wp:extent cx="4920435" cy="74961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33635" cy="751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2FA10" w14:textId="77777777" w:rsidR="00790D25" w:rsidRPr="00D61F07" w:rsidRDefault="00790D25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674658" w14:textId="77777777" w:rsidR="008969F6" w:rsidRDefault="008969F6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1FCCFA" w14:textId="26D5D55E" w:rsidR="002F39DB" w:rsidRPr="00D61F07" w:rsidRDefault="002F39DB" w:rsidP="002F39DB">
      <w:pPr>
        <w:jc w:val="both"/>
        <w:rPr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790D25" w:rsidRPr="00D61F07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14:paraId="5B075C66" w14:textId="37A44352" w:rsidR="002F39DB" w:rsidRPr="00D61F07" w:rsidRDefault="002F39DB" w:rsidP="002F39D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Directionality of the effects between cortical gyrification and hyperactivity treatment outcomes following 12 weeks of methylphenidate treatment compared to placebo</w:t>
      </w:r>
      <w:r w:rsid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r w:rsid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r w:rsidRPr="00D61F07">
        <w:rPr>
          <w:noProof/>
          <w:lang w:val="en-GB" w:eastAsia="de-DE"/>
        </w:rPr>
        <w:drawing>
          <wp:inline distT="0" distB="0" distL="0" distR="0" wp14:anchorId="44709D21" wp14:editId="2F48E04B">
            <wp:extent cx="5892800" cy="3869267"/>
            <wp:effectExtent l="0" t="0" r="0" b="0"/>
            <wp:docPr id="13" name="Diagramm 13">
              <a:extLst xmlns:a="http://schemas.openxmlformats.org/drawingml/2006/main">
                <a:ext uri="{FF2B5EF4-FFF2-40B4-BE49-F238E27FC236}">
                  <a16:creationId xmlns:a16="http://schemas.microsoft.com/office/drawing/2014/main" id="{3035E926-209C-4B07-9C49-8417DD8BD4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5423BD0" w14:textId="77777777" w:rsidR="002F39DB" w:rsidRPr="00D61F07" w:rsidRDefault="002F39DB" w:rsidP="00745B0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E9B09A" w14:textId="77777777" w:rsidR="002F39DB" w:rsidRPr="00D61F07" w:rsidRDefault="002F39DB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AF6949" w14:textId="77777777" w:rsidR="002F39DB" w:rsidRPr="00D61F07" w:rsidRDefault="002F39DB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364DE8" w14:textId="77777777" w:rsidR="002F39DB" w:rsidRPr="00D61F07" w:rsidRDefault="002F39DB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AEB685" w14:textId="77777777" w:rsidR="002F39DB" w:rsidRPr="00D61F07" w:rsidRDefault="002F39DB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B4C09D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4CF7AA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3E71D2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3BE425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E17116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3E15C8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B2FF04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E3038D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E46F95" w14:textId="77777777" w:rsidR="000C527D" w:rsidRPr="00D61F07" w:rsidRDefault="000C527D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B91004" w14:textId="2996298A" w:rsidR="002F39DB" w:rsidRPr="00D61F07" w:rsidRDefault="002F39DB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B73B09" w:rsidRPr="00D61F07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</w:p>
    <w:p w14:paraId="1BA819DC" w14:textId="33B7607B" w:rsidR="002F39DB" w:rsidRPr="00D61F07" w:rsidRDefault="002F39DB" w:rsidP="00D61F07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61F07">
        <w:rPr>
          <w:rFonts w:ascii="Times New Roman" w:hAnsi="Times New Roman" w:cs="Times New Roman"/>
          <w:i/>
          <w:iCs/>
          <w:sz w:val="24"/>
          <w:szCs w:val="24"/>
          <w:lang w:val="en-GB"/>
        </w:rPr>
        <w:t>Directionality of the effects between cortical gyrification and inattention treatment outcome following 12-weeks of group psychotherapy compared to clinical management</w:t>
      </w:r>
    </w:p>
    <w:p w14:paraId="3C7A0439" w14:textId="5EFCA789" w:rsidR="002F39DB" w:rsidRPr="00D61F07" w:rsidRDefault="002F39DB" w:rsidP="002F39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61F07">
        <w:rPr>
          <w:noProof/>
          <w:lang w:val="en-GB" w:eastAsia="de-DE"/>
        </w:rPr>
        <w:drawing>
          <wp:inline distT="0" distB="0" distL="0" distR="0" wp14:anchorId="3000E3F0" wp14:editId="2D3530E0">
            <wp:extent cx="6028267" cy="3776133"/>
            <wp:effectExtent l="0" t="0" r="0" b="0"/>
            <wp:docPr id="14" name="Diagramm 14">
              <a:extLst xmlns:a="http://schemas.openxmlformats.org/drawingml/2006/main">
                <a:ext uri="{FF2B5EF4-FFF2-40B4-BE49-F238E27FC236}">
                  <a16:creationId xmlns:a16="http://schemas.microsoft.com/office/drawing/2014/main" id="{C285B36E-A6FF-44C5-9BDD-1599FBE1BC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D61F07">
        <w:rPr>
          <w:rFonts w:ascii="Times New Roman" w:hAnsi="Times New Roman" w:cs="Times New Roman"/>
          <w:b/>
          <w:bCs/>
          <w:sz w:val="30"/>
          <w:szCs w:val="30"/>
          <w:lang w:val="en-GB"/>
        </w:rPr>
        <w:t xml:space="preserve"> </w:t>
      </w:r>
    </w:p>
    <w:p w14:paraId="7E44BA67" w14:textId="77777777" w:rsidR="00955C45" w:rsidRPr="00D61F07" w:rsidRDefault="00955C45">
      <w:pPr>
        <w:rPr>
          <w:lang w:val="en-GB"/>
        </w:rPr>
      </w:pPr>
    </w:p>
    <w:sectPr w:rsidR="00955C45" w:rsidRPr="00D61F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3sjAyNTE3NzAyNbVQ0lEKTi0uzszPAykwrgUAt0GriywAAAA="/>
  </w:docVars>
  <w:rsids>
    <w:rsidRoot w:val="00745B01"/>
    <w:rsid w:val="000C527D"/>
    <w:rsid w:val="002327FC"/>
    <w:rsid w:val="002E0791"/>
    <w:rsid w:val="002F39DB"/>
    <w:rsid w:val="00745B01"/>
    <w:rsid w:val="00790D25"/>
    <w:rsid w:val="008969F6"/>
    <w:rsid w:val="00955C45"/>
    <w:rsid w:val="00B73B09"/>
    <w:rsid w:val="00CB01FE"/>
    <w:rsid w:val="00D61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DC508C"/>
  <w15:chartTrackingRefBased/>
  <w15:docId w15:val="{D1E6CBC7-9F34-4471-A01B-66765500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5B01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5B0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onat\sciebo\PhD%20-%20UKBonn\COMPAS\Paper%20%235%20-%20Initial%20Treatment%20Response%20&amp;%20Genetics\Trendlinien\Trendline_Vorlag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onat\sciebo\PhD%20-%20UKBonn\COMPAS\Paper%20%235%20-%20Initial%20Treatment%20Response%20&amp;%20Genetics\Trendlinien\Trendline_Vorla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xMode val="edge"/>
          <c:yMode val="edge"/>
          <c:x val="8.7661978850761907E-2"/>
          <c:y val="5.0127833334424894E-2"/>
          <c:w val="0.82137738892205636"/>
          <c:h val="0.88458444083731258"/>
        </c:manualLayout>
      </c:layout>
      <c:scatterChart>
        <c:scatterStyle val="lineMarker"/>
        <c:varyColors val="0"/>
        <c:ser>
          <c:idx val="0"/>
          <c:order val="0"/>
          <c:tx>
            <c:v>MPH</c:v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trendline>
            <c:spPr>
              <a:ln w="25402" cap="rnd">
                <a:solidFill>
                  <a:srgbClr val="000000"/>
                </a:solidFill>
                <a:prstDash val="lgDash"/>
              </a:ln>
            </c:spPr>
            <c:trendlineType val="linear"/>
            <c:dispRSqr val="0"/>
            <c:dispEq val="0"/>
          </c:trendline>
          <c:xVal>
            <c:numRef>
              <c:f>Tabelle1!$D$6:$D$64</c:f>
              <c:numCache>
                <c:formatCode>General</c:formatCode>
                <c:ptCount val="59"/>
                <c:pt idx="0">
                  <c:v>0.27815897164033399</c:v>
                </c:pt>
                <c:pt idx="1">
                  <c:v>-2.4096913161321801E-2</c:v>
                </c:pt>
                <c:pt idx="2">
                  <c:v>0.15022627153241899</c:v>
                </c:pt>
                <c:pt idx="3">
                  <c:v>0.65336293341366403</c:v>
                </c:pt>
                <c:pt idx="4">
                  <c:v>0.48045825846657603</c:v>
                </c:pt>
                <c:pt idx="5">
                  <c:v>3.2823800642439398</c:v>
                </c:pt>
                <c:pt idx="6">
                  <c:v>-1.6025997222320101</c:v>
                </c:pt>
                <c:pt idx="7">
                  <c:v>-0.61835484286991005</c:v>
                </c:pt>
                <c:pt idx="8">
                  <c:v>0.56034070411987902</c:v>
                </c:pt>
                <c:pt idx="9">
                  <c:v>-0.82309355631145298</c:v>
                </c:pt>
                <c:pt idx="10">
                  <c:v>-1.17367931944018</c:v>
                </c:pt>
                <c:pt idx="11">
                  <c:v>-0.47768742967868</c:v>
                </c:pt>
                <c:pt idx="12">
                  <c:v>-1.83771735195393</c:v>
                </c:pt>
                <c:pt idx="13">
                  <c:v>0.82005828556808802</c:v>
                </c:pt>
                <c:pt idx="14">
                  <c:v>0.92138700401322504</c:v>
                </c:pt>
                <c:pt idx="15">
                  <c:v>-1.93141786308369</c:v>
                </c:pt>
                <c:pt idx="16">
                  <c:v>1.48579802979271</c:v>
                </c:pt>
                <c:pt idx="17">
                  <c:v>-0.20133214406667899</c:v>
                </c:pt>
                <c:pt idx="18">
                  <c:v>-2.1312963871225001</c:v>
                </c:pt>
                <c:pt idx="19">
                  <c:v>-0.51847828129561502</c:v>
                </c:pt>
                <c:pt idx="20">
                  <c:v>0.98822734175550897</c:v>
                </c:pt>
                <c:pt idx="21">
                  <c:v>-0.96704119215643203</c:v>
                </c:pt>
                <c:pt idx="22">
                  <c:v>-0.76813426356159797</c:v>
                </c:pt>
                <c:pt idx="23">
                  <c:v>-2.0857125903479001E-2</c:v>
                </c:pt>
                <c:pt idx="24">
                  <c:v>0.89965134120656698</c:v>
                </c:pt>
                <c:pt idx="25">
                  <c:v>0.315594153200635</c:v>
                </c:pt>
                <c:pt idx="26">
                  <c:v>0.23218872325219</c:v>
                </c:pt>
                <c:pt idx="27">
                  <c:v>0.53560258336911304</c:v>
                </c:pt>
                <c:pt idx="28">
                  <c:v>0.91965718137512398</c:v>
                </c:pt>
                <c:pt idx="29">
                  <c:v>1.30675709072322</c:v>
                </c:pt>
                <c:pt idx="30">
                  <c:v>-0.42189735659969402</c:v>
                </c:pt>
                <c:pt idx="31">
                  <c:v>-0.64378957031772599</c:v>
                </c:pt>
                <c:pt idx="32">
                  <c:v>-0.91063583107618495</c:v>
                </c:pt>
                <c:pt idx="33">
                  <c:v>-0.47262533718225902</c:v>
                </c:pt>
                <c:pt idx="34">
                  <c:v>0.116824426179732</c:v>
                </c:pt>
                <c:pt idx="35">
                  <c:v>-0.68756708033743696</c:v>
                </c:pt>
                <c:pt idx="36">
                  <c:v>-1.1637724599802699</c:v>
                </c:pt>
                <c:pt idx="37">
                  <c:v>-1.1307867607389801</c:v>
                </c:pt>
                <c:pt idx="38">
                  <c:v>-0.49266598847486698</c:v>
                </c:pt>
                <c:pt idx="39">
                  <c:v>0.72320341161939095</c:v>
                </c:pt>
                <c:pt idx="40">
                  <c:v>2.2152855593398399</c:v>
                </c:pt>
                <c:pt idx="41">
                  <c:v>-0.17045099559854399</c:v>
                </c:pt>
                <c:pt idx="42">
                  <c:v>-1.99741429889459</c:v>
                </c:pt>
                <c:pt idx="43">
                  <c:v>0.570776288327288</c:v>
                </c:pt>
                <c:pt idx="44">
                  <c:v>0.73910033990915003</c:v>
                </c:pt>
                <c:pt idx="45">
                  <c:v>-0.97306980660578302</c:v>
                </c:pt>
                <c:pt idx="46">
                  <c:v>0.14500287630072201</c:v>
                </c:pt>
                <c:pt idx="47">
                  <c:v>-0.61615812324677799</c:v>
                </c:pt>
                <c:pt idx="48">
                  <c:v>0.46428082763985401</c:v>
                </c:pt>
                <c:pt idx="49">
                  <c:v>-0.14337203038379001</c:v>
                </c:pt>
                <c:pt idx="50">
                  <c:v>1.35477677145377</c:v>
                </c:pt>
                <c:pt idx="51">
                  <c:v>-0.26338162345350802</c:v>
                </c:pt>
                <c:pt idx="52">
                  <c:v>-1.6876090296791999</c:v>
                </c:pt>
                <c:pt idx="53">
                  <c:v>0.32158378354596101</c:v>
                </c:pt>
                <c:pt idx="54">
                  <c:v>0.51361233645079096</c:v>
                </c:pt>
                <c:pt idx="55">
                  <c:v>1.6087704704614401</c:v>
                </c:pt>
                <c:pt idx="56">
                  <c:v>1.7380090456941999</c:v>
                </c:pt>
                <c:pt idx="57">
                  <c:v>0.52990761081097304</c:v>
                </c:pt>
              </c:numCache>
            </c:numRef>
          </c:xVal>
          <c:yVal>
            <c:numRef>
              <c:f>Tabelle1!$E$6:$E$64</c:f>
              <c:numCache>
                <c:formatCode>0</c:formatCode>
                <c:ptCount val="59"/>
                <c:pt idx="0">
                  <c:v>2</c:v>
                </c:pt>
                <c:pt idx="1">
                  <c:v>9</c:v>
                </c:pt>
                <c:pt idx="2">
                  <c:v>10</c:v>
                </c:pt>
                <c:pt idx="3">
                  <c:v>3</c:v>
                </c:pt>
                <c:pt idx="4">
                  <c:v>6</c:v>
                </c:pt>
                <c:pt idx="5">
                  <c:v>0</c:v>
                </c:pt>
                <c:pt idx="6">
                  <c:v>3</c:v>
                </c:pt>
                <c:pt idx="7">
                  <c:v>8</c:v>
                </c:pt>
                <c:pt idx="8">
                  <c:v>0</c:v>
                </c:pt>
                <c:pt idx="9">
                  <c:v>2</c:v>
                </c:pt>
                <c:pt idx="10">
                  <c:v>11</c:v>
                </c:pt>
                <c:pt idx="11">
                  <c:v>-2</c:v>
                </c:pt>
                <c:pt idx="12">
                  <c:v>8</c:v>
                </c:pt>
                <c:pt idx="13">
                  <c:v>3</c:v>
                </c:pt>
                <c:pt idx="14">
                  <c:v>0</c:v>
                </c:pt>
                <c:pt idx="15">
                  <c:v>16</c:v>
                </c:pt>
                <c:pt idx="16">
                  <c:v>3</c:v>
                </c:pt>
                <c:pt idx="17">
                  <c:v>2</c:v>
                </c:pt>
                <c:pt idx="18">
                  <c:v>1</c:v>
                </c:pt>
                <c:pt idx="19">
                  <c:v>9</c:v>
                </c:pt>
                <c:pt idx="20">
                  <c:v>2</c:v>
                </c:pt>
                <c:pt idx="21">
                  <c:v>3</c:v>
                </c:pt>
                <c:pt idx="22">
                  <c:v>-8</c:v>
                </c:pt>
                <c:pt idx="23">
                  <c:v>-3</c:v>
                </c:pt>
                <c:pt idx="24">
                  <c:v>2</c:v>
                </c:pt>
                <c:pt idx="25">
                  <c:v>3</c:v>
                </c:pt>
                <c:pt idx="26">
                  <c:v>-4</c:v>
                </c:pt>
                <c:pt idx="27">
                  <c:v>0</c:v>
                </c:pt>
                <c:pt idx="28">
                  <c:v>0</c:v>
                </c:pt>
                <c:pt idx="29">
                  <c:v>5</c:v>
                </c:pt>
                <c:pt idx="30">
                  <c:v>5</c:v>
                </c:pt>
                <c:pt idx="31">
                  <c:v>-4</c:v>
                </c:pt>
                <c:pt idx="32">
                  <c:v>3</c:v>
                </c:pt>
                <c:pt idx="33">
                  <c:v>13</c:v>
                </c:pt>
                <c:pt idx="34">
                  <c:v>0</c:v>
                </c:pt>
                <c:pt idx="35">
                  <c:v>6</c:v>
                </c:pt>
                <c:pt idx="36">
                  <c:v>1</c:v>
                </c:pt>
                <c:pt idx="37">
                  <c:v>18</c:v>
                </c:pt>
                <c:pt idx="38">
                  <c:v>-1</c:v>
                </c:pt>
                <c:pt idx="39">
                  <c:v>9</c:v>
                </c:pt>
                <c:pt idx="40">
                  <c:v>-5</c:v>
                </c:pt>
                <c:pt idx="41">
                  <c:v>11</c:v>
                </c:pt>
                <c:pt idx="42">
                  <c:v>12</c:v>
                </c:pt>
                <c:pt idx="43">
                  <c:v>-3</c:v>
                </c:pt>
                <c:pt idx="44">
                  <c:v>6</c:v>
                </c:pt>
                <c:pt idx="45">
                  <c:v>6</c:v>
                </c:pt>
                <c:pt idx="46">
                  <c:v>0</c:v>
                </c:pt>
                <c:pt idx="47">
                  <c:v>2</c:v>
                </c:pt>
                <c:pt idx="48">
                  <c:v>-2</c:v>
                </c:pt>
                <c:pt idx="49">
                  <c:v>0</c:v>
                </c:pt>
                <c:pt idx="50">
                  <c:v>-1</c:v>
                </c:pt>
                <c:pt idx="51">
                  <c:v>17</c:v>
                </c:pt>
                <c:pt idx="52">
                  <c:v>4</c:v>
                </c:pt>
                <c:pt idx="53">
                  <c:v>6</c:v>
                </c:pt>
                <c:pt idx="54">
                  <c:v>5</c:v>
                </c:pt>
                <c:pt idx="55">
                  <c:v>5</c:v>
                </c:pt>
                <c:pt idx="56">
                  <c:v>-9</c:v>
                </c:pt>
                <c:pt idx="5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CF2-423B-B8EE-D6ABDC20D0BE}"/>
            </c:ext>
          </c:extLst>
        </c:ser>
        <c:ser>
          <c:idx val="1"/>
          <c:order val="1"/>
          <c:tx>
            <c:v>PLA</c:v>
          </c:tx>
          <c:spPr>
            <a:ln>
              <a:noFill/>
            </a:ln>
          </c:spPr>
          <c:marker>
            <c:symbol val="triangle"/>
            <c:size val="6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</c:spPr>
          </c:marker>
          <c:trendline>
            <c:spPr>
              <a:ln w="25402" cap="rnd">
                <a:solidFill>
                  <a:srgbClr val="767171"/>
                </a:solidFill>
                <a:custDash>
                  <a:ds d="399961" sp="199961"/>
                </a:custDash>
              </a:ln>
            </c:spPr>
            <c:trendlineType val="linear"/>
            <c:dispRSqr val="0"/>
            <c:dispEq val="0"/>
          </c:trendline>
          <c:xVal>
            <c:numRef>
              <c:f>Tabelle1!$I$6:$I$84</c:f>
              <c:numCache>
                <c:formatCode>General</c:formatCode>
                <c:ptCount val="79"/>
                <c:pt idx="0">
                  <c:v>0.18103760992805301</c:v>
                </c:pt>
                <c:pt idx="1">
                  <c:v>-1.5399582506037699</c:v>
                </c:pt>
                <c:pt idx="2">
                  <c:v>1.62143484411657</c:v>
                </c:pt>
                <c:pt idx="3">
                  <c:v>-0.42841983093379599</c:v>
                </c:pt>
                <c:pt idx="4">
                  <c:v>1.28263581856169</c:v>
                </c:pt>
                <c:pt idx="5">
                  <c:v>-0.88438484570473397</c:v>
                </c:pt>
                <c:pt idx="6">
                  <c:v>6.26244807574311E-2</c:v>
                </c:pt>
                <c:pt idx="7">
                  <c:v>0.16986475193220699</c:v>
                </c:pt>
                <c:pt idx="8">
                  <c:v>-2.0534972046175799</c:v>
                </c:pt>
                <c:pt idx="9">
                  <c:v>0.14627388423714499</c:v>
                </c:pt>
                <c:pt idx="10">
                  <c:v>-0.928859009335536</c:v>
                </c:pt>
                <c:pt idx="11">
                  <c:v>1.1097372880083001</c:v>
                </c:pt>
                <c:pt idx="12">
                  <c:v>1.34774870059107</c:v>
                </c:pt>
                <c:pt idx="13">
                  <c:v>-0.51045797366346701</c:v>
                </c:pt>
                <c:pt idx="14">
                  <c:v>0.92542574798220001</c:v>
                </c:pt>
                <c:pt idx="15">
                  <c:v>0.32879223386801099</c:v>
                </c:pt>
                <c:pt idx="16">
                  <c:v>0.90971708771608095</c:v>
                </c:pt>
                <c:pt idx="17">
                  <c:v>-1.6444465447966199</c:v>
                </c:pt>
                <c:pt idx="18">
                  <c:v>-0.58746818191861705</c:v>
                </c:pt>
                <c:pt idx="19">
                  <c:v>-0.69967701415955097</c:v>
                </c:pt>
                <c:pt idx="20">
                  <c:v>-0.37614880618033603</c:v>
                </c:pt>
                <c:pt idx="21">
                  <c:v>1.5869470467007599E-2</c:v>
                </c:pt>
                <c:pt idx="22">
                  <c:v>0.53072813515113204</c:v>
                </c:pt>
                <c:pt idx="23">
                  <c:v>1.70655474013271E-2</c:v>
                </c:pt>
                <c:pt idx="24">
                  <c:v>-1.3399738086903099</c:v>
                </c:pt>
                <c:pt idx="25">
                  <c:v>-0.16691395568356801</c:v>
                </c:pt>
                <c:pt idx="26">
                  <c:v>-0.83601098822176101</c:v>
                </c:pt>
                <c:pt idx="27">
                  <c:v>-0.53664049897371702</c:v>
                </c:pt>
                <c:pt idx="28">
                  <c:v>0.182192568619193</c:v>
                </c:pt>
                <c:pt idx="29">
                  <c:v>0.52453878908825702</c:v>
                </c:pt>
                <c:pt idx="30">
                  <c:v>-1.4443850903300599</c:v>
                </c:pt>
                <c:pt idx="31">
                  <c:v>1.22333018306707</c:v>
                </c:pt>
                <c:pt idx="32">
                  <c:v>-0.22816086797333601</c:v>
                </c:pt>
                <c:pt idx="33">
                  <c:v>-0.76542598815475704</c:v>
                </c:pt>
                <c:pt idx="34">
                  <c:v>-1.1668733880461399</c:v>
                </c:pt>
                <c:pt idx="35">
                  <c:v>0.36269337840957</c:v>
                </c:pt>
                <c:pt idx="36">
                  <c:v>0.217173604845598</c:v>
                </c:pt>
                <c:pt idx="37">
                  <c:v>-2.8186658891968501</c:v>
                </c:pt>
                <c:pt idx="38">
                  <c:v>-0.65556676403224301</c:v>
                </c:pt>
                <c:pt idx="39">
                  <c:v>2.8260306064126302</c:v>
                </c:pt>
                <c:pt idx="40">
                  <c:v>-0.26810357897250903</c:v>
                </c:pt>
                <c:pt idx="41">
                  <c:v>-0.20844950554837899</c:v>
                </c:pt>
                <c:pt idx="42">
                  <c:v>0.370477422552761</c:v>
                </c:pt>
                <c:pt idx="43">
                  <c:v>0.78867793393498997</c:v>
                </c:pt>
                <c:pt idx="44">
                  <c:v>1.0388200063370701</c:v>
                </c:pt>
                <c:pt idx="45">
                  <c:v>0.83956041313643903</c:v>
                </c:pt>
                <c:pt idx="46">
                  <c:v>-0.96393073439661003</c:v>
                </c:pt>
                <c:pt idx="47">
                  <c:v>1.6010025046204299</c:v>
                </c:pt>
                <c:pt idx="48">
                  <c:v>-0.12086277643481801</c:v>
                </c:pt>
                <c:pt idx="49">
                  <c:v>0.82837293161283998</c:v>
                </c:pt>
                <c:pt idx="50">
                  <c:v>-0.119800138623156</c:v>
                </c:pt>
                <c:pt idx="51">
                  <c:v>0.21985989962768501</c:v>
                </c:pt>
                <c:pt idx="52">
                  <c:v>1.2354478129134201</c:v>
                </c:pt>
                <c:pt idx="53">
                  <c:v>-1.0881788667474599</c:v>
                </c:pt>
                <c:pt idx="54">
                  <c:v>1.20245758278651</c:v>
                </c:pt>
                <c:pt idx="55">
                  <c:v>-0.44191186919366798</c:v>
                </c:pt>
                <c:pt idx="56">
                  <c:v>0.22106604809170699</c:v>
                </c:pt>
                <c:pt idx="57">
                  <c:v>-0.35430345416720599</c:v>
                </c:pt>
                <c:pt idx="58">
                  <c:v>0.58930083415926904</c:v>
                </c:pt>
                <c:pt idx="59">
                  <c:v>-1.31157813234554</c:v>
                </c:pt>
                <c:pt idx="60">
                  <c:v>0.54781448350856199</c:v>
                </c:pt>
                <c:pt idx="61">
                  <c:v>0.40194227107148001</c:v>
                </c:pt>
                <c:pt idx="62">
                  <c:v>0.61933908213435196</c:v>
                </c:pt>
              </c:numCache>
            </c:numRef>
          </c:xVal>
          <c:yVal>
            <c:numRef>
              <c:f>Tabelle1!$J$6:$J$84</c:f>
              <c:numCache>
                <c:formatCode>0</c:formatCode>
                <c:ptCount val="79"/>
                <c:pt idx="0">
                  <c:v>-5</c:v>
                </c:pt>
                <c:pt idx="1">
                  <c:v>-3</c:v>
                </c:pt>
                <c:pt idx="2">
                  <c:v>5</c:v>
                </c:pt>
                <c:pt idx="3">
                  <c:v>-3</c:v>
                </c:pt>
                <c:pt idx="4">
                  <c:v>16</c:v>
                </c:pt>
                <c:pt idx="5">
                  <c:v>-10</c:v>
                </c:pt>
                <c:pt idx="6">
                  <c:v>1</c:v>
                </c:pt>
                <c:pt idx="7">
                  <c:v>0</c:v>
                </c:pt>
                <c:pt idx="8">
                  <c:v>-4</c:v>
                </c:pt>
                <c:pt idx="9">
                  <c:v>-6</c:v>
                </c:pt>
                <c:pt idx="10">
                  <c:v>-5</c:v>
                </c:pt>
                <c:pt idx="11">
                  <c:v>4</c:v>
                </c:pt>
                <c:pt idx="12">
                  <c:v>13</c:v>
                </c:pt>
                <c:pt idx="13">
                  <c:v>3</c:v>
                </c:pt>
                <c:pt idx="14">
                  <c:v>8</c:v>
                </c:pt>
                <c:pt idx="15">
                  <c:v>4</c:v>
                </c:pt>
                <c:pt idx="16">
                  <c:v>10</c:v>
                </c:pt>
                <c:pt idx="17">
                  <c:v>0</c:v>
                </c:pt>
                <c:pt idx="18">
                  <c:v>12</c:v>
                </c:pt>
                <c:pt idx="19">
                  <c:v>8</c:v>
                </c:pt>
                <c:pt idx="20">
                  <c:v>5</c:v>
                </c:pt>
                <c:pt idx="21">
                  <c:v>17</c:v>
                </c:pt>
                <c:pt idx="22">
                  <c:v>16</c:v>
                </c:pt>
                <c:pt idx="23">
                  <c:v>-9</c:v>
                </c:pt>
                <c:pt idx="24">
                  <c:v>1</c:v>
                </c:pt>
                <c:pt idx="25">
                  <c:v>-3</c:v>
                </c:pt>
                <c:pt idx="26">
                  <c:v>-6</c:v>
                </c:pt>
                <c:pt idx="27">
                  <c:v>-7</c:v>
                </c:pt>
                <c:pt idx="28">
                  <c:v>-1</c:v>
                </c:pt>
                <c:pt idx="29">
                  <c:v>-6</c:v>
                </c:pt>
                <c:pt idx="30">
                  <c:v>-1</c:v>
                </c:pt>
                <c:pt idx="31">
                  <c:v>4</c:v>
                </c:pt>
                <c:pt idx="32">
                  <c:v>4</c:v>
                </c:pt>
                <c:pt idx="33">
                  <c:v>7</c:v>
                </c:pt>
                <c:pt idx="34">
                  <c:v>10</c:v>
                </c:pt>
                <c:pt idx="35">
                  <c:v>5</c:v>
                </c:pt>
                <c:pt idx="36">
                  <c:v>3</c:v>
                </c:pt>
                <c:pt idx="37">
                  <c:v>0</c:v>
                </c:pt>
                <c:pt idx="38">
                  <c:v>2</c:v>
                </c:pt>
                <c:pt idx="39">
                  <c:v>1</c:v>
                </c:pt>
                <c:pt idx="40">
                  <c:v>11</c:v>
                </c:pt>
                <c:pt idx="41">
                  <c:v>2</c:v>
                </c:pt>
                <c:pt idx="42">
                  <c:v>0</c:v>
                </c:pt>
                <c:pt idx="43">
                  <c:v>0</c:v>
                </c:pt>
                <c:pt idx="44">
                  <c:v>-2</c:v>
                </c:pt>
                <c:pt idx="45">
                  <c:v>7</c:v>
                </c:pt>
                <c:pt idx="46">
                  <c:v>0</c:v>
                </c:pt>
                <c:pt idx="47">
                  <c:v>8</c:v>
                </c:pt>
                <c:pt idx="48">
                  <c:v>2</c:v>
                </c:pt>
                <c:pt idx="49">
                  <c:v>7</c:v>
                </c:pt>
                <c:pt idx="50">
                  <c:v>-1</c:v>
                </c:pt>
                <c:pt idx="51">
                  <c:v>10</c:v>
                </c:pt>
                <c:pt idx="52">
                  <c:v>2</c:v>
                </c:pt>
                <c:pt idx="53">
                  <c:v>-3</c:v>
                </c:pt>
                <c:pt idx="54">
                  <c:v>11</c:v>
                </c:pt>
                <c:pt idx="55">
                  <c:v>4</c:v>
                </c:pt>
                <c:pt idx="56">
                  <c:v>5</c:v>
                </c:pt>
                <c:pt idx="57">
                  <c:v>-3</c:v>
                </c:pt>
                <c:pt idx="58">
                  <c:v>-4</c:v>
                </c:pt>
                <c:pt idx="59">
                  <c:v>-3</c:v>
                </c:pt>
                <c:pt idx="60">
                  <c:v>17</c:v>
                </c:pt>
                <c:pt idx="61">
                  <c:v>5</c:v>
                </c:pt>
                <c:pt idx="62">
                  <c:v>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CF2-423B-B8EE-D6ABDC20D0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931344"/>
        <c:axId val="193556832"/>
      </c:scatterChart>
      <c:valAx>
        <c:axId val="193556832"/>
        <c:scaling>
          <c:orientation val="minMax"/>
        </c:scaling>
        <c:delete val="0"/>
        <c:axPos val="l"/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1000" b="0" i="0" u="none" strike="noStrike" kern="1200" baseline="0">
                    <a:solidFill>
                      <a:schemeClr val="tx1"/>
                    </a:solidFill>
                    <a:latin typeface="Calibri"/>
                  </a:defRPr>
                </a:pPr>
                <a:r>
                  <a:rPr lang="en-US" sz="1200" b="1" i="0" u="none" strike="noStrike" kern="1200" cap="none" spc="0" baseline="0">
                    <a:solidFill>
                      <a:schemeClr val="tx1"/>
                    </a:solidFill>
                    <a:uFillTx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yrification Index</a:t>
                </a:r>
              </a:p>
            </c:rich>
          </c:tx>
          <c:layout>
            <c:manualLayout>
              <c:xMode val="edge"/>
              <c:yMode val="edge"/>
              <c:x val="4.3088296103470113E-2"/>
              <c:y val="0.42887100657922245"/>
            </c:manualLayout>
          </c:layout>
          <c:overlay val="0"/>
          <c:spPr>
            <a:noFill/>
            <a:ln>
              <a:noFill/>
            </a:ln>
          </c:spPr>
        </c:title>
        <c:numFmt formatCode="0" sourceLinked="1"/>
        <c:majorTickMark val="out"/>
        <c:minorTickMark val="none"/>
        <c:tickLblPos val="nextTo"/>
        <c:spPr>
          <a:noFill/>
          <a:ln w="19050" cap="flat">
            <a:solidFill>
              <a:srgbClr val="000000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900" b="0" i="0" u="none" strike="noStrike" kern="1200" baseline="0">
                <a:solidFill>
                  <a:schemeClr val="tx1"/>
                </a:solidFill>
                <a:latin typeface="Calibri"/>
              </a:defRPr>
            </a:pPr>
            <a:endParaRPr lang="en-DE"/>
          </a:p>
        </c:txPr>
        <c:crossAx val="184931344"/>
        <c:crosses val="autoZero"/>
        <c:crossBetween val="midCat"/>
      </c:valAx>
      <c:valAx>
        <c:axId val="184931344"/>
        <c:scaling>
          <c:orientation val="minMax"/>
          <c:min val="-3"/>
        </c:scaling>
        <c:delete val="0"/>
        <c:axPos val="b"/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1000" b="0" i="0" u="none" strike="noStrike" kern="1200" baseline="0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US" sz="1200" b="1" i="0" u="none" strike="noStrike" kern="1200" cap="none" spc="0" baseline="0">
                    <a:solidFill>
                      <a:schemeClr val="tx1"/>
                    </a:solidFill>
                    <a:uFillTx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Outcome</a:t>
                </a:r>
              </a:p>
            </c:rich>
          </c:tx>
          <c:layout>
            <c:manualLayout>
              <c:xMode val="edge"/>
              <c:yMode val="edge"/>
              <c:x val="0.31946520201482687"/>
              <c:y val="0.9384728071781725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>
            <a:solidFill>
              <a:srgbClr val="000000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900" b="0" i="0" u="none" strike="noStrike" kern="1200" baseline="0">
                <a:solidFill>
                  <a:schemeClr val="tx1"/>
                </a:solidFill>
                <a:latin typeface="Calibri"/>
              </a:defRPr>
            </a:pPr>
            <a:endParaRPr lang="en-DE"/>
          </a:p>
        </c:txPr>
        <c:crossAx val="193556832"/>
        <c:crosses val="autoZero"/>
        <c:crossBetween val="midCat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77282783015451917"/>
          <c:y val="0.75755978108563027"/>
          <c:w val="0.19242696723643915"/>
          <c:h val="0.2094180938686373"/>
        </c:manualLayout>
      </c:layout>
      <c:overlay val="0"/>
      <c:spPr>
        <a:noFill/>
        <a:ln>
          <a:noFill/>
        </a:ln>
      </c:spPr>
      <c:txPr>
        <a:bodyPr lIns="0" tIns="0" rIns="0" bIns="0"/>
        <a:lstStyle/>
        <a:p>
          <a:pPr marL="0" marR="0" indent="0" defTabSz="91440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tabLst/>
            <a:defRPr sz="1000" b="0" i="0" u="none" strike="noStrike" kern="1200" baseline="0">
              <a:solidFill>
                <a:srgbClr val="000000"/>
              </a:solidFill>
              <a:latin typeface="Calibri"/>
            </a:defRPr>
          </a:pPr>
          <a:endParaRPr lang="en-DE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Calibri"/>
        </a:defRPr>
      </a:pPr>
      <a:endParaRPr lang="en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xMode val="edge"/>
          <c:yMode val="edge"/>
          <c:x val="8.7661978850761907E-2"/>
          <c:y val="5.0127833334424894E-2"/>
          <c:w val="0.82137738892205636"/>
          <c:h val="0.88458444083731258"/>
        </c:manualLayout>
      </c:layout>
      <c:scatterChart>
        <c:scatterStyle val="lineMarker"/>
        <c:varyColors val="0"/>
        <c:ser>
          <c:idx val="0"/>
          <c:order val="0"/>
          <c:tx>
            <c:v>GPT</c:v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trendline>
            <c:spPr>
              <a:ln w="25402" cap="rnd">
                <a:solidFill>
                  <a:srgbClr val="000000"/>
                </a:solidFill>
                <a:prstDash val="lgDash"/>
              </a:ln>
            </c:spPr>
            <c:trendlineType val="linear"/>
            <c:dispRSqr val="0"/>
            <c:dispEq val="0"/>
          </c:trendline>
          <c:xVal>
            <c:numRef>
              <c:f>Tabelle2!$D$6:$D$64</c:f>
              <c:numCache>
                <c:formatCode>General</c:formatCode>
                <c:ptCount val="59"/>
                <c:pt idx="0">
                  <c:v>1.4201134908418001</c:v>
                </c:pt>
                <c:pt idx="1">
                  <c:v>3.8290616970938101</c:v>
                </c:pt>
                <c:pt idx="2">
                  <c:v>0.71031895310989301</c:v>
                </c:pt>
                <c:pt idx="3">
                  <c:v>1.0152831085207601</c:v>
                </c:pt>
                <c:pt idx="4">
                  <c:v>-0.46784849468482498</c:v>
                </c:pt>
                <c:pt idx="5">
                  <c:v>0.60167082184361897</c:v>
                </c:pt>
                <c:pt idx="6">
                  <c:v>-1.75911607141954</c:v>
                </c:pt>
                <c:pt idx="7">
                  <c:v>-0.75533041191698702</c:v>
                </c:pt>
                <c:pt idx="8">
                  <c:v>1.1411771076272701</c:v>
                </c:pt>
                <c:pt idx="9">
                  <c:v>0.26770560358399897</c:v>
                </c:pt>
                <c:pt idx="10">
                  <c:v>-0.19884540345303101</c:v>
                </c:pt>
                <c:pt idx="11">
                  <c:v>-1.71657796590809</c:v>
                </c:pt>
                <c:pt idx="12">
                  <c:v>-1.51036863159251</c:v>
                </c:pt>
                <c:pt idx="13">
                  <c:v>0.29889443188305598</c:v>
                </c:pt>
                <c:pt idx="14">
                  <c:v>0.399424324999747</c:v>
                </c:pt>
                <c:pt idx="15">
                  <c:v>-2.82052633796006</c:v>
                </c:pt>
                <c:pt idx="16">
                  <c:v>-2.1935994172243301</c:v>
                </c:pt>
                <c:pt idx="17">
                  <c:v>-2.3886769106863301</c:v>
                </c:pt>
                <c:pt idx="18">
                  <c:v>-8.80750227796048E-2</c:v>
                </c:pt>
                <c:pt idx="19">
                  <c:v>0.60364077512059999</c:v>
                </c:pt>
                <c:pt idx="20">
                  <c:v>0.68963369130511898</c:v>
                </c:pt>
                <c:pt idx="21">
                  <c:v>0.129161351661948</c:v>
                </c:pt>
                <c:pt idx="22">
                  <c:v>-1.0192096988642301</c:v>
                </c:pt>
                <c:pt idx="23">
                  <c:v>2.60027712449316</c:v>
                </c:pt>
                <c:pt idx="24">
                  <c:v>0.93795008358211096</c:v>
                </c:pt>
                <c:pt idx="25">
                  <c:v>2.7265353165419999</c:v>
                </c:pt>
                <c:pt idx="26">
                  <c:v>8.5050074816151094E-2</c:v>
                </c:pt>
                <c:pt idx="27">
                  <c:v>-1.20817230966314</c:v>
                </c:pt>
                <c:pt idx="28">
                  <c:v>1.0091667679026699</c:v>
                </c:pt>
                <c:pt idx="29">
                  <c:v>3.7582890979409198</c:v>
                </c:pt>
                <c:pt idx="30">
                  <c:v>-1.00898247929527</c:v>
                </c:pt>
                <c:pt idx="31">
                  <c:v>-1.02908476922342</c:v>
                </c:pt>
                <c:pt idx="32">
                  <c:v>-0.163234538852217</c:v>
                </c:pt>
                <c:pt idx="33">
                  <c:v>0.98414225750166096</c:v>
                </c:pt>
                <c:pt idx="34">
                  <c:v>-0.226437919064395</c:v>
                </c:pt>
                <c:pt idx="35">
                  <c:v>1.09255848512203</c:v>
                </c:pt>
                <c:pt idx="36">
                  <c:v>1.1504624905421299</c:v>
                </c:pt>
                <c:pt idx="37">
                  <c:v>-6.9342386560639402E-2</c:v>
                </c:pt>
                <c:pt idx="38">
                  <c:v>-1.48377256958301</c:v>
                </c:pt>
                <c:pt idx="39">
                  <c:v>2.32458058231901</c:v>
                </c:pt>
                <c:pt idx="40">
                  <c:v>-0.99828661547855102</c:v>
                </c:pt>
                <c:pt idx="41">
                  <c:v>-0.18164200658464399</c:v>
                </c:pt>
                <c:pt idx="42">
                  <c:v>-2.4947401817178898</c:v>
                </c:pt>
                <c:pt idx="43">
                  <c:v>0.40421338055243999</c:v>
                </c:pt>
                <c:pt idx="44">
                  <c:v>1.36431223009458</c:v>
                </c:pt>
                <c:pt idx="45">
                  <c:v>0.86704777887345796</c:v>
                </c:pt>
                <c:pt idx="46">
                  <c:v>-2.4821167790610699</c:v>
                </c:pt>
                <c:pt idx="47">
                  <c:v>1.6186830938565999</c:v>
                </c:pt>
                <c:pt idx="48" formatCode="0.00E+00">
                  <c:v>1.16806867777442</c:v>
                </c:pt>
                <c:pt idx="49">
                  <c:v>-2.42189158332042</c:v>
                </c:pt>
                <c:pt idx="50">
                  <c:v>0.330516419927539</c:v>
                </c:pt>
                <c:pt idx="51">
                  <c:v>-0.63611615377671804</c:v>
                </c:pt>
                <c:pt idx="52">
                  <c:v>-1.0650850502206599</c:v>
                </c:pt>
                <c:pt idx="53">
                  <c:v>-8.3619751112882196E-2</c:v>
                </c:pt>
                <c:pt idx="54">
                  <c:v>1.9320744709743001E-2</c:v>
                </c:pt>
                <c:pt idx="55">
                  <c:v>-1.85983289408408</c:v>
                </c:pt>
                <c:pt idx="56">
                  <c:v>-0.20253145765133801</c:v>
                </c:pt>
                <c:pt idx="57">
                  <c:v>-0.38383096280699103</c:v>
                </c:pt>
              </c:numCache>
            </c:numRef>
          </c:xVal>
          <c:yVal>
            <c:numRef>
              <c:f>Tabelle2!$E$6:$E$64</c:f>
              <c:numCache>
                <c:formatCode>0</c:formatCode>
                <c:ptCount val="59"/>
                <c:pt idx="0">
                  <c:v>0</c:v>
                </c:pt>
                <c:pt idx="1">
                  <c:v>-2</c:v>
                </c:pt>
                <c:pt idx="2">
                  <c:v>11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7</c:v>
                </c:pt>
                <c:pt idx="7">
                  <c:v>15</c:v>
                </c:pt>
                <c:pt idx="8">
                  <c:v>2</c:v>
                </c:pt>
                <c:pt idx="9">
                  <c:v>-1</c:v>
                </c:pt>
                <c:pt idx="10">
                  <c:v>2</c:v>
                </c:pt>
                <c:pt idx="11">
                  <c:v>4</c:v>
                </c:pt>
                <c:pt idx="12">
                  <c:v>9</c:v>
                </c:pt>
                <c:pt idx="13">
                  <c:v>8</c:v>
                </c:pt>
                <c:pt idx="14">
                  <c:v>4</c:v>
                </c:pt>
                <c:pt idx="15">
                  <c:v>20</c:v>
                </c:pt>
                <c:pt idx="16">
                  <c:v>0</c:v>
                </c:pt>
                <c:pt idx="17">
                  <c:v>-6</c:v>
                </c:pt>
                <c:pt idx="18">
                  <c:v>-1</c:v>
                </c:pt>
                <c:pt idx="19">
                  <c:v>13</c:v>
                </c:pt>
                <c:pt idx="20">
                  <c:v>-7</c:v>
                </c:pt>
                <c:pt idx="21">
                  <c:v>-4</c:v>
                </c:pt>
                <c:pt idx="22">
                  <c:v>-4</c:v>
                </c:pt>
                <c:pt idx="23">
                  <c:v>0</c:v>
                </c:pt>
                <c:pt idx="24">
                  <c:v>-2</c:v>
                </c:pt>
                <c:pt idx="25">
                  <c:v>-3</c:v>
                </c:pt>
                <c:pt idx="26">
                  <c:v>0</c:v>
                </c:pt>
                <c:pt idx="27">
                  <c:v>8</c:v>
                </c:pt>
                <c:pt idx="28">
                  <c:v>-3</c:v>
                </c:pt>
                <c:pt idx="29">
                  <c:v>6</c:v>
                </c:pt>
                <c:pt idx="30">
                  <c:v>8</c:v>
                </c:pt>
                <c:pt idx="31">
                  <c:v>3</c:v>
                </c:pt>
                <c:pt idx="32">
                  <c:v>-4</c:v>
                </c:pt>
                <c:pt idx="33">
                  <c:v>15</c:v>
                </c:pt>
                <c:pt idx="34">
                  <c:v>7</c:v>
                </c:pt>
                <c:pt idx="35">
                  <c:v>4</c:v>
                </c:pt>
                <c:pt idx="36">
                  <c:v>0</c:v>
                </c:pt>
                <c:pt idx="37">
                  <c:v>10</c:v>
                </c:pt>
                <c:pt idx="38">
                  <c:v>7</c:v>
                </c:pt>
                <c:pt idx="39">
                  <c:v>9</c:v>
                </c:pt>
                <c:pt idx="40">
                  <c:v>3</c:v>
                </c:pt>
                <c:pt idx="41">
                  <c:v>16</c:v>
                </c:pt>
                <c:pt idx="42">
                  <c:v>8</c:v>
                </c:pt>
                <c:pt idx="43">
                  <c:v>8</c:v>
                </c:pt>
                <c:pt idx="44">
                  <c:v>1</c:v>
                </c:pt>
                <c:pt idx="45">
                  <c:v>10</c:v>
                </c:pt>
                <c:pt idx="46">
                  <c:v>3</c:v>
                </c:pt>
                <c:pt idx="47">
                  <c:v>14</c:v>
                </c:pt>
                <c:pt idx="48">
                  <c:v>3</c:v>
                </c:pt>
                <c:pt idx="49">
                  <c:v>-7</c:v>
                </c:pt>
                <c:pt idx="50">
                  <c:v>9</c:v>
                </c:pt>
                <c:pt idx="51">
                  <c:v>4</c:v>
                </c:pt>
                <c:pt idx="52">
                  <c:v>5</c:v>
                </c:pt>
                <c:pt idx="53">
                  <c:v>6</c:v>
                </c:pt>
                <c:pt idx="54">
                  <c:v>7</c:v>
                </c:pt>
                <c:pt idx="55">
                  <c:v>2</c:v>
                </c:pt>
                <c:pt idx="56">
                  <c:v>2</c:v>
                </c:pt>
                <c:pt idx="57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152-4E02-B1D9-C1D5BCE34069}"/>
            </c:ext>
          </c:extLst>
        </c:ser>
        <c:ser>
          <c:idx val="1"/>
          <c:order val="1"/>
          <c:tx>
            <c:v>CM</c:v>
          </c:tx>
          <c:spPr>
            <a:ln>
              <a:noFill/>
            </a:ln>
          </c:spPr>
          <c:marker>
            <c:symbol val="triangle"/>
            <c:size val="6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</c:spPr>
          </c:marker>
          <c:trendline>
            <c:spPr>
              <a:ln w="25402" cap="rnd">
                <a:solidFill>
                  <a:srgbClr val="767171"/>
                </a:solidFill>
                <a:custDash>
                  <a:ds d="399961" sp="199961"/>
                </a:custDash>
              </a:ln>
            </c:spPr>
            <c:trendlineType val="linear"/>
            <c:dispRSqr val="0"/>
            <c:dispEq val="0"/>
          </c:trendline>
          <c:xVal>
            <c:numRef>
              <c:f>Tabelle2!$I$6:$I$84</c:f>
              <c:numCache>
                <c:formatCode>General</c:formatCode>
                <c:ptCount val="79"/>
                <c:pt idx="0">
                  <c:v>2.9236030786780498</c:v>
                </c:pt>
                <c:pt idx="1">
                  <c:v>-1.3934358979313599</c:v>
                </c:pt>
                <c:pt idx="2">
                  <c:v>0.65997089537292197</c:v>
                </c:pt>
                <c:pt idx="3">
                  <c:v>1.8397623855021401</c:v>
                </c:pt>
                <c:pt idx="4">
                  <c:v>0.48214450280423499</c:v>
                </c:pt>
                <c:pt idx="5">
                  <c:v>0.46654533839546403</c:v>
                </c:pt>
                <c:pt idx="6">
                  <c:v>-0.42825499931184502</c:v>
                </c:pt>
                <c:pt idx="7">
                  <c:v>-1.3051262304486799</c:v>
                </c:pt>
                <c:pt idx="8">
                  <c:v>1.1416406166117099</c:v>
                </c:pt>
                <c:pt idx="9">
                  <c:v>-0.21896454210274699</c:v>
                </c:pt>
                <c:pt idx="10">
                  <c:v>0.91897376986314705</c:v>
                </c:pt>
                <c:pt idx="11">
                  <c:v>-1.7522408759451999</c:v>
                </c:pt>
                <c:pt idx="12">
                  <c:v>-1.5644434068250901</c:v>
                </c:pt>
                <c:pt idx="13">
                  <c:v>-1.2562336361981701</c:v>
                </c:pt>
                <c:pt idx="14">
                  <c:v>8.1341518687274905E-2</c:v>
                </c:pt>
                <c:pt idx="15">
                  <c:v>3.3814507678460001E-3</c:v>
                </c:pt>
                <c:pt idx="16">
                  <c:v>-0.35818624400600901</c:v>
                </c:pt>
                <c:pt idx="17">
                  <c:v>-0.483119886280792</c:v>
                </c:pt>
                <c:pt idx="18">
                  <c:v>-0.81680813315862499</c:v>
                </c:pt>
                <c:pt idx="19">
                  <c:v>-3.2064827152067901</c:v>
                </c:pt>
                <c:pt idx="20">
                  <c:v>-1.3231337452808001</c:v>
                </c:pt>
                <c:pt idx="21">
                  <c:v>0.47335747192633498</c:v>
                </c:pt>
                <c:pt idx="22">
                  <c:v>1.15402436342394</c:v>
                </c:pt>
                <c:pt idx="23">
                  <c:v>2.2008482626828298</c:v>
                </c:pt>
                <c:pt idx="24">
                  <c:v>4.3585731772312598E-2</c:v>
                </c:pt>
                <c:pt idx="25">
                  <c:v>-2.4556392804734199E-2</c:v>
                </c:pt>
                <c:pt idx="26">
                  <c:v>-1.14906178009842</c:v>
                </c:pt>
                <c:pt idx="27">
                  <c:v>1.4372843401894799</c:v>
                </c:pt>
                <c:pt idx="28">
                  <c:v>1.82647975891766</c:v>
                </c:pt>
                <c:pt idx="29">
                  <c:v>-0.19763485011689799</c:v>
                </c:pt>
                <c:pt idx="30">
                  <c:v>-0.41835968416264402</c:v>
                </c:pt>
                <c:pt idx="31">
                  <c:v>0.32533067690775802</c:v>
                </c:pt>
                <c:pt idx="32">
                  <c:v>-2.5349046583454999</c:v>
                </c:pt>
                <c:pt idx="33">
                  <c:v>2.88967256536823</c:v>
                </c:pt>
                <c:pt idx="34">
                  <c:v>1.5134529487884001</c:v>
                </c:pt>
                <c:pt idx="35">
                  <c:v>-1.8593775459490001</c:v>
                </c:pt>
                <c:pt idx="36">
                  <c:v>0.70489014488503499</c:v>
                </c:pt>
                <c:pt idx="37">
                  <c:v>-2.1949724997642299</c:v>
                </c:pt>
                <c:pt idx="38">
                  <c:v>1.19645222541007</c:v>
                </c:pt>
                <c:pt idx="39">
                  <c:v>-0.80102161434005803</c:v>
                </c:pt>
                <c:pt idx="40">
                  <c:v>2.6203547247038599</c:v>
                </c:pt>
                <c:pt idx="41">
                  <c:v>0.69030888190458095</c:v>
                </c:pt>
                <c:pt idx="42">
                  <c:v>0.837385171353487</c:v>
                </c:pt>
                <c:pt idx="43">
                  <c:v>1.49441583788624</c:v>
                </c:pt>
                <c:pt idx="44">
                  <c:v>-1.27274315030685</c:v>
                </c:pt>
                <c:pt idx="45">
                  <c:v>-1.3584762022290799</c:v>
                </c:pt>
                <c:pt idx="46">
                  <c:v>-1.41055010456102</c:v>
                </c:pt>
                <c:pt idx="47">
                  <c:v>-0.129210942057847</c:v>
                </c:pt>
                <c:pt idx="48">
                  <c:v>-1.1975429445212</c:v>
                </c:pt>
                <c:pt idx="49">
                  <c:v>-1.5998319937136201</c:v>
                </c:pt>
                <c:pt idx="50">
                  <c:v>-1.2996923464108501</c:v>
                </c:pt>
                <c:pt idx="51">
                  <c:v>2.3416323924104998</c:v>
                </c:pt>
                <c:pt idx="52">
                  <c:v>0.59352959047967302</c:v>
                </c:pt>
                <c:pt idx="53">
                  <c:v>0.12612981413590199</c:v>
                </c:pt>
                <c:pt idx="54">
                  <c:v>-1.4259269764954701</c:v>
                </c:pt>
                <c:pt idx="55">
                  <c:v>0.26863005754652902</c:v>
                </c:pt>
                <c:pt idx="56">
                  <c:v>-1.9848827130181601</c:v>
                </c:pt>
                <c:pt idx="57">
                  <c:v>-0.194879301434254</c:v>
                </c:pt>
                <c:pt idx="58">
                  <c:v>1.62958538797273</c:v>
                </c:pt>
                <c:pt idx="59">
                  <c:v>0.65826645174626697</c:v>
                </c:pt>
                <c:pt idx="60">
                  <c:v>0.27007868061901902</c:v>
                </c:pt>
                <c:pt idx="61">
                  <c:v>1.3124427035030299</c:v>
                </c:pt>
                <c:pt idx="62">
                  <c:v>-0.59581091778690898</c:v>
                </c:pt>
              </c:numCache>
            </c:numRef>
          </c:xVal>
          <c:yVal>
            <c:numRef>
              <c:f>Tabelle2!$J$6:$J$84</c:f>
              <c:numCache>
                <c:formatCode>0</c:formatCode>
                <c:ptCount val="79"/>
                <c:pt idx="0">
                  <c:v>5</c:v>
                </c:pt>
                <c:pt idx="1">
                  <c:v>2</c:v>
                </c:pt>
                <c:pt idx="2">
                  <c:v>5</c:v>
                </c:pt>
                <c:pt idx="3">
                  <c:v>-9</c:v>
                </c:pt>
                <c:pt idx="4">
                  <c:v>4</c:v>
                </c:pt>
                <c:pt idx="5">
                  <c:v>-6</c:v>
                </c:pt>
                <c:pt idx="6">
                  <c:v>-3</c:v>
                </c:pt>
                <c:pt idx="7">
                  <c:v>5</c:v>
                </c:pt>
                <c:pt idx="8">
                  <c:v>-8</c:v>
                </c:pt>
                <c:pt idx="9">
                  <c:v>-3</c:v>
                </c:pt>
                <c:pt idx="10">
                  <c:v>0</c:v>
                </c:pt>
                <c:pt idx="11">
                  <c:v>3</c:v>
                </c:pt>
                <c:pt idx="12">
                  <c:v>5</c:v>
                </c:pt>
                <c:pt idx="13">
                  <c:v>11</c:v>
                </c:pt>
                <c:pt idx="14">
                  <c:v>7</c:v>
                </c:pt>
                <c:pt idx="15">
                  <c:v>5</c:v>
                </c:pt>
                <c:pt idx="16">
                  <c:v>-1</c:v>
                </c:pt>
                <c:pt idx="17">
                  <c:v>0</c:v>
                </c:pt>
                <c:pt idx="18">
                  <c:v>13</c:v>
                </c:pt>
                <c:pt idx="19">
                  <c:v>8</c:v>
                </c:pt>
                <c:pt idx="20">
                  <c:v>4</c:v>
                </c:pt>
                <c:pt idx="21">
                  <c:v>5</c:v>
                </c:pt>
                <c:pt idx="22">
                  <c:v>4</c:v>
                </c:pt>
                <c:pt idx="23">
                  <c:v>-9</c:v>
                </c:pt>
                <c:pt idx="24">
                  <c:v>3</c:v>
                </c:pt>
                <c:pt idx="25">
                  <c:v>-6</c:v>
                </c:pt>
                <c:pt idx="26">
                  <c:v>-5</c:v>
                </c:pt>
                <c:pt idx="27">
                  <c:v>-5</c:v>
                </c:pt>
                <c:pt idx="28">
                  <c:v>7</c:v>
                </c:pt>
                <c:pt idx="29">
                  <c:v>3</c:v>
                </c:pt>
                <c:pt idx="30">
                  <c:v>5</c:v>
                </c:pt>
                <c:pt idx="31">
                  <c:v>3</c:v>
                </c:pt>
                <c:pt idx="32">
                  <c:v>9</c:v>
                </c:pt>
                <c:pt idx="33">
                  <c:v>25</c:v>
                </c:pt>
                <c:pt idx="34">
                  <c:v>8</c:v>
                </c:pt>
                <c:pt idx="35">
                  <c:v>5</c:v>
                </c:pt>
                <c:pt idx="36">
                  <c:v>2</c:v>
                </c:pt>
                <c:pt idx="37">
                  <c:v>-7</c:v>
                </c:pt>
                <c:pt idx="38">
                  <c:v>6</c:v>
                </c:pt>
                <c:pt idx="39">
                  <c:v>7</c:v>
                </c:pt>
                <c:pt idx="40">
                  <c:v>17</c:v>
                </c:pt>
                <c:pt idx="41">
                  <c:v>-5</c:v>
                </c:pt>
                <c:pt idx="42">
                  <c:v>0</c:v>
                </c:pt>
                <c:pt idx="43">
                  <c:v>1</c:v>
                </c:pt>
                <c:pt idx="44">
                  <c:v>6</c:v>
                </c:pt>
                <c:pt idx="45">
                  <c:v>-4</c:v>
                </c:pt>
                <c:pt idx="46">
                  <c:v>2</c:v>
                </c:pt>
                <c:pt idx="47">
                  <c:v>0</c:v>
                </c:pt>
                <c:pt idx="48">
                  <c:v>4</c:v>
                </c:pt>
                <c:pt idx="49">
                  <c:v>6</c:v>
                </c:pt>
                <c:pt idx="50">
                  <c:v>5</c:v>
                </c:pt>
                <c:pt idx="51">
                  <c:v>17</c:v>
                </c:pt>
                <c:pt idx="52">
                  <c:v>6</c:v>
                </c:pt>
                <c:pt idx="53">
                  <c:v>-2</c:v>
                </c:pt>
                <c:pt idx="54">
                  <c:v>8</c:v>
                </c:pt>
                <c:pt idx="55">
                  <c:v>11</c:v>
                </c:pt>
                <c:pt idx="56">
                  <c:v>1</c:v>
                </c:pt>
                <c:pt idx="57">
                  <c:v>-2</c:v>
                </c:pt>
                <c:pt idx="58">
                  <c:v>0</c:v>
                </c:pt>
                <c:pt idx="59">
                  <c:v>-3</c:v>
                </c:pt>
                <c:pt idx="60">
                  <c:v>14</c:v>
                </c:pt>
                <c:pt idx="61">
                  <c:v>5</c:v>
                </c:pt>
                <c:pt idx="62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152-4E02-B1D9-C1D5BCE340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931344"/>
        <c:axId val="193556832"/>
      </c:scatterChart>
      <c:valAx>
        <c:axId val="193556832"/>
        <c:scaling>
          <c:orientation val="minMax"/>
        </c:scaling>
        <c:delete val="0"/>
        <c:axPos val="l"/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1000" b="0" i="0" u="none" strike="noStrike" kern="1200" baseline="0">
                    <a:solidFill>
                      <a:schemeClr val="tx1"/>
                    </a:solidFill>
                    <a:latin typeface="Calibri"/>
                  </a:defRPr>
                </a:pPr>
                <a:r>
                  <a:rPr lang="en-US" sz="1200" b="1" i="0" u="none" strike="noStrike" kern="1200" cap="none" spc="0" baseline="0">
                    <a:solidFill>
                      <a:schemeClr val="tx1"/>
                    </a:solidFill>
                    <a:uFillTx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yrification Index</a:t>
                </a:r>
              </a:p>
            </c:rich>
          </c:tx>
          <c:layout>
            <c:manualLayout>
              <c:xMode val="edge"/>
              <c:yMode val="edge"/>
              <c:x val="4.8385329520492855E-2"/>
              <c:y val="0.52446596986217231"/>
            </c:manualLayout>
          </c:layout>
          <c:overlay val="0"/>
          <c:spPr>
            <a:noFill/>
            <a:ln>
              <a:noFill/>
            </a:ln>
          </c:spPr>
        </c:title>
        <c:numFmt formatCode="0" sourceLinked="1"/>
        <c:majorTickMark val="out"/>
        <c:minorTickMark val="none"/>
        <c:tickLblPos val="nextTo"/>
        <c:spPr>
          <a:noFill/>
          <a:ln w="19050" cap="flat">
            <a:solidFill>
              <a:srgbClr val="000000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900" b="0" i="0" u="none" strike="noStrike" kern="1200" baseline="0">
                <a:solidFill>
                  <a:schemeClr val="tx1"/>
                </a:solidFill>
                <a:latin typeface="Calibri"/>
              </a:defRPr>
            </a:pPr>
            <a:endParaRPr lang="en-DE"/>
          </a:p>
        </c:txPr>
        <c:crossAx val="184931344"/>
        <c:crosses val="autoZero"/>
        <c:crossBetween val="midCat"/>
      </c:valAx>
      <c:valAx>
        <c:axId val="184931344"/>
        <c:scaling>
          <c:orientation val="minMax"/>
          <c:min val="-3"/>
        </c:scaling>
        <c:delete val="0"/>
        <c:axPos val="b"/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1000" b="0" i="0" u="none" strike="noStrike" kern="1200" baseline="0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US" sz="1200" b="1" i="0" u="none" strike="noStrike" kern="1200" cap="none" spc="0" baseline="0">
                    <a:solidFill>
                      <a:schemeClr val="tx1"/>
                    </a:solidFill>
                    <a:uFillTx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Outcome</a:t>
                </a:r>
              </a:p>
            </c:rich>
          </c:tx>
          <c:layout>
            <c:manualLayout>
              <c:xMode val="edge"/>
              <c:yMode val="edge"/>
              <c:x val="0.27354902983681439"/>
              <c:y val="0.9384728071781725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>
            <a:solidFill>
              <a:srgbClr val="000000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900" b="0" i="0" u="none" strike="noStrike" kern="1200" baseline="0">
                <a:solidFill>
                  <a:schemeClr val="tx1"/>
                </a:solidFill>
                <a:latin typeface="Calibri"/>
              </a:defRPr>
            </a:pPr>
            <a:endParaRPr lang="en-DE"/>
          </a:p>
        </c:txPr>
        <c:crossAx val="193556832"/>
        <c:crosses val="autoZero"/>
        <c:crossBetween val="midCat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75175973012854058"/>
          <c:y val="0.73401452971758951"/>
          <c:w val="0.1976650843431256"/>
          <c:h val="0.23542300653387044"/>
        </c:manualLayout>
      </c:layout>
      <c:overlay val="0"/>
      <c:spPr>
        <a:noFill/>
        <a:ln>
          <a:noFill/>
        </a:ln>
      </c:spPr>
      <c:txPr>
        <a:bodyPr lIns="0" tIns="0" rIns="0" bIns="0"/>
        <a:lstStyle/>
        <a:p>
          <a:pPr marL="0" marR="0" indent="0" defTabSz="91440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tabLst/>
            <a:defRPr sz="1000" b="0" i="0" u="none" strike="noStrike" kern="1200" baseline="0">
              <a:solidFill>
                <a:srgbClr val="000000"/>
              </a:solidFill>
              <a:latin typeface="Calibri"/>
            </a:defRPr>
          </a:pPr>
          <a:endParaRPr lang="en-DE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Calibri"/>
        </a:defRPr>
      </a:pPr>
      <a:endParaRPr lang="en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60</Words>
  <Characters>604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aatsch</dc:creator>
  <cp:keywords/>
  <dc:description/>
  <cp:lastModifiedBy>Jonathan Laatsch</cp:lastModifiedBy>
  <cp:revision>5</cp:revision>
  <dcterms:created xsi:type="dcterms:W3CDTF">2025-05-13T15:50:00Z</dcterms:created>
  <dcterms:modified xsi:type="dcterms:W3CDTF">2025-09-09T13:32:00Z</dcterms:modified>
</cp:coreProperties>
</file>